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0FD78" w14:textId="36620FA3" w:rsidR="006C4B5E" w:rsidRPr="006C4B5E" w:rsidRDefault="006C4B5E">
      <w:pPr>
        <w:rPr>
          <w:lang w:val="en-US"/>
        </w:rPr>
      </w:pPr>
      <w:r w:rsidRPr="006C4B5E">
        <w:rPr>
          <w:lang w:val="en-US"/>
        </w:rPr>
        <w:t>Table: Tabular summary of th</w:t>
      </w:r>
      <w:r>
        <w:rPr>
          <w:lang w:val="en-US"/>
        </w:rPr>
        <w:t>e aim, population and intervention of the included studies: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2265"/>
        <w:gridCol w:w="2265"/>
        <w:gridCol w:w="4963"/>
        <w:gridCol w:w="4961"/>
      </w:tblGrid>
      <w:tr w:rsidR="00B23F77" w14:paraId="3D7DE7CD" w14:textId="77777777" w:rsidTr="00B23F77">
        <w:tc>
          <w:tcPr>
            <w:tcW w:w="2265" w:type="dxa"/>
          </w:tcPr>
          <w:p w14:paraId="724CC960" w14:textId="05D2D647" w:rsidR="00B23F77" w:rsidRDefault="00B23F77">
            <w:r>
              <w:t>Study</w:t>
            </w:r>
          </w:p>
        </w:tc>
        <w:tc>
          <w:tcPr>
            <w:tcW w:w="2265" w:type="dxa"/>
          </w:tcPr>
          <w:p w14:paraId="06D665D5" w14:textId="6F1C0E32" w:rsidR="00B23F77" w:rsidRDefault="00B23F77">
            <w:proofErr w:type="spellStart"/>
            <w:r>
              <w:t>Aim</w:t>
            </w:r>
            <w:proofErr w:type="spellEnd"/>
          </w:p>
        </w:tc>
        <w:tc>
          <w:tcPr>
            <w:tcW w:w="4963" w:type="dxa"/>
          </w:tcPr>
          <w:p w14:paraId="6A0D5CE4" w14:textId="3C4D7EDD" w:rsidR="00B23F77" w:rsidRDefault="00B23F77">
            <w:r>
              <w:t>Population</w:t>
            </w:r>
            <w:r w:rsidR="00696C25">
              <w:t xml:space="preserve"> / Radiographs </w:t>
            </w:r>
            <w:proofErr w:type="spellStart"/>
            <w:r w:rsidR="00696C25">
              <w:t>assessed</w:t>
            </w:r>
            <w:proofErr w:type="spellEnd"/>
          </w:p>
        </w:tc>
        <w:tc>
          <w:tcPr>
            <w:tcW w:w="4961" w:type="dxa"/>
          </w:tcPr>
          <w:p w14:paraId="1DB17FBB" w14:textId="5705BB99" w:rsidR="00B23F77" w:rsidRDefault="00B23F77">
            <w:r>
              <w:t>Intervention</w:t>
            </w:r>
            <w:r w:rsidR="00696C25">
              <w:t xml:space="preserve"> / AI Evaluation Software</w:t>
            </w:r>
          </w:p>
        </w:tc>
      </w:tr>
      <w:tr w:rsidR="00B23F77" w:rsidRPr="001C1803" w14:paraId="2DD3EEFF" w14:textId="77777777" w:rsidTr="00B23F77">
        <w:tc>
          <w:tcPr>
            <w:tcW w:w="2265" w:type="dxa"/>
          </w:tcPr>
          <w:p w14:paraId="22326629" w14:textId="0BB17D9C" w:rsidR="00B23F77" w:rsidRDefault="00B23F77">
            <w:r>
              <w:t>Archer et al. (2022)</w:t>
            </w:r>
          </w:p>
        </w:tc>
        <w:tc>
          <w:tcPr>
            <w:tcW w:w="2265" w:type="dxa"/>
          </w:tcPr>
          <w:p w14:paraId="595AA8BC" w14:textId="32D61B43" w:rsidR="00B23F77" w:rsidRDefault="00B23F77" w:rsidP="00B23F77">
            <w:pPr>
              <w:rPr>
                <w:lang w:val="en-US"/>
              </w:rPr>
            </w:pPr>
            <w:proofErr w:type="gramStart"/>
            <w:r w:rsidRPr="00B23F77">
              <w:rPr>
                <w:lang w:val="en-US"/>
              </w:rPr>
              <w:t>1.Assess</w:t>
            </w:r>
            <w:r w:rsidR="009338EC">
              <w:rPr>
                <w:lang w:val="en-US"/>
              </w:rPr>
              <w:t>ment</w:t>
            </w:r>
            <w:proofErr w:type="gramEnd"/>
            <w:r w:rsidRPr="00B23F77">
              <w:rPr>
                <w:lang w:val="en-US"/>
              </w:rPr>
              <w:t xml:space="preserve"> the reliability of </w:t>
            </w:r>
            <w:r>
              <w:rPr>
                <w:lang w:val="en-US"/>
              </w:rPr>
              <w:t>a</w:t>
            </w:r>
            <w:r w:rsidR="009338EC">
              <w:rPr>
                <w:lang w:val="en-US"/>
              </w:rPr>
              <w:t xml:space="preserve"> </w:t>
            </w:r>
            <w:r w:rsidR="009338EC" w:rsidRPr="009338EC">
              <w:rPr>
                <w:b/>
                <w:bCs/>
                <w:u w:val="single"/>
                <w:lang w:val="en-US"/>
              </w:rPr>
              <w:t>previously developed</w:t>
            </w:r>
            <w:r>
              <w:rPr>
                <w:lang w:val="en-US"/>
              </w:rPr>
              <w:t xml:space="preserve"> AI-based image recognition software as compared to </w:t>
            </w:r>
            <w:proofErr w:type="spellStart"/>
            <w:r>
              <w:rPr>
                <w:lang w:val="en-US"/>
              </w:rPr>
              <w:t>muli</w:t>
            </w:r>
            <w:proofErr w:type="spellEnd"/>
            <w:r>
              <w:rPr>
                <w:lang w:val="en-US"/>
              </w:rPr>
              <w:t>-reader evaluation.</w:t>
            </w:r>
          </w:p>
          <w:p w14:paraId="0285FFB3" w14:textId="233AFF4A" w:rsidR="00696C25" w:rsidRPr="00B23F77" w:rsidRDefault="00696C25" w:rsidP="00B23F77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Assess</w:t>
            </w:r>
            <w:proofErr w:type="gramEnd"/>
            <w:r>
              <w:rPr>
                <w:lang w:val="en-US"/>
              </w:rPr>
              <w:t xml:space="preserve"> the time saved using the software and inter-reader assessment.</w:t>
            </w:r>
          </w:p>
        </w:tc>
        <w:tc>
          <w:tcPr>
            <w:tcW w:w="4963" w:type="dxa"/>
          </w:tcPr>
          <w:p w14:paraId="50182BCE" w14:textId="4F73C257" w:rsidR="00B23F77" w:rsidRDefault="00F830B0">
            <w:pPr>
              <w:rPr>
                <w:lang w:val="en-US"/>
              </w:rPr>
            </w:pPr>
            <w:r>
              <w:rPr>
                <w:lang w:val="en-US"/>
              </w:rPr>
              <w:t>Lower leg radiographs</w:t>
            </w:r>
            <w:r w:rsidR="006029AB">
              <w:rPr>
                <w:lang w:val="en-US"/>
              </w:rPr>
              <w:t xml:space="preserve"> of </w:t>
            </w:r>
            <w:r w:rsidR="00E147F8">
              <w:rPr>
                <w:lang w:val="en-US"/>
              </w:rPr>
              <w:t>85</w:t>
            </w:r>
            <w:r w:rsidR="00B23F77">
              <w:rPr>
                <w:lang w:val="en-US"/>
              </w:rPr>
              <w:t xml:space="preserve"> </w:t>
            </w:r>
            <w:r w:rsidR="00406262">
              <w:rPr>
                <w:lang w:val="en-US"/>
              </w:rPr>
              <w:t xml:space="preserve">(132 radiographs) </w:t>
            </w:r>
            <w:r w:rsidR="00B23F77">
              <w:rPr>
                <w:lang w:val="en-US"/>
              </w:rPr>
              <w:t>patients</w:t>
            </w:r>
            <w:r w:rsidR="009338EC">
              <w:rPr>
                <w:lang w:val="en-US"/>
              </w:rPr>
              <w:t>:</w:t>
            </w:r>
          </w:p>
          <w:p w14:paraId="583200B7" w14:textId="77777777" w:rsidR="000322AF" w:rsidRDefault="000322AF" w:rsidP="000322AF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="00B23F77">
              <w:rPr>
                <w:lang w:val="en-US"/>
              </w:rPr>
              <w:t xml:space="preserve"> females and </w:t>
            </w:r>
            <w:r>
              <w:rPr>
                <w:lang w:val="en-US"/>
              </w:rPr>
              <w:t>36</w:t>
            </w:r>
            <w:r w:rsidR="00B23F77">
              <w:rPr>
                <w:lang w:val="en-US"/>
              </w:rPr>
              <w:t xml:space="preserve"> males</w:t>
            </w:r>
            <w:r w:rsidR="00F27754">
              <w:rPr>
                <w:lang w:val="en-US"/>
              </w:rPr>
              <w:t xml:space="preserve"> between the ages of between the ages of </w:t>
            </w:r>
            <w:r>
              <w:rPr>
                <w:lang w:val="en-US"/>
              </w:rPr>
              <w:t>18</w:t>
            </w:r>
            <w:r w:rsidR="00F27754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100</w:t>
            </w:r>
            <w:r w:rsidR="00B23F77">
              <w:rPr>
                <w:lang w:val="en-US"/>
              </w:rPr>
              <w:t>.</w:t>
            </w:r>
          </w:p>
          <w:p w14:paraId="58B25BBE" w14:textId="4BC27E04" w:rsidR="009338EC" w:rsidRPr="000322AF" w:rsidRDefault="00F27754" w:rsidP="000322AF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0322AF">
              <w:rPr>
                <w:lang w:val="en-US"/>
              </w:rPr>
              <w:t xml:space="preserve">Diagnosis </w:t>
            </w:r>
            <w:proofErr w:type="gramStart"/>
            <w:r w:rsidRPr="000322AF">
              <w:rPr>
                <w:lang w:val="en-US"/>
              </w:rPr>
              <w:t>was based</w:t>
            </w:r>
            <w:proofErr w:type="gramEnd"/>
            <w:r w:rsidRPr="000322AF">
              <w:rPr>
                <w:lang w:val="en-US"/>
              </w:rPr>
              <w:t xml:space="preserve"> on</w:t>
            </w:r>
            <w:r w:rsidR="00A931E0" w:rsidRPr="000322AF">
              <w:rPr>
                <w:lang w:val="en-US"/>
              </w:rPr>
              <w:t xml:space="preserve"> a consensus of</w:t>
            </w:r>
            <w:r w:rsidR="009338EC" w:rsidRPr="000322AF">
              <w:rPr>
                <w:lang w:val="en-US"/>
              </w:rPr>
              <w:t xml:space="preserve"> </w:t>
            </w:r>
            <w:r w:rsidR="00942AB8">
              <w:rPr>
                <w:lang w:val="en-US"/>
              </w:rPr>
              <w:t xml:space="preserve">two </w:t>
            </w:r>
            <w:r w:rsidR="0079382A" w:rsidRPr="000322AF">
              <w:rPr>
                <w:lang w:val="en-US"/>
              </w:rPr>
              <w:t>radiologist</w:t>
            </w:r>
            <w:r w:rsidR="00942AB8">
              <w:rPr>
                <w:lang w:val="en-US"/>
              </w:rPr>
              <w:t>s.</w:t>
            </w:r>
          </w:p>
          <w:p w14:paraId="4EFCD446" w14:textId="77777777" w:rsidR="00B23F77" w:rsidRDefault="00B23F77" w:rsidP="00B23F77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easured angles included:</w:t>
            </w:r>
          </w:p>
          <w:p w14:paraId="09E60835" w14:textId="2ACA28AE" w:rsidR="00B23F77" w:rsidRPr="00A931E0" w:rsidRDefault="00247FB4" w:rsidP="00B23F77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KA</w:t>
            </w:r>
          </w:p>
          <w:p w14:paraId="5BB43724" w14:textId="120D4D27" w:rsidR="00B23F77" w:rsidRDefault="00485C15" w:rsidP="00485C15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aTFA</w:t>
            </w:r>
            <w:proofErr w:type="spellEnd"/>
          </w:p>
          <w:p w14:paraId="241ED07C" w14:textId="04D381D1" w:rsidR="00485C15" w:rsidRPr="00485C15" w:rsidRDefault="00485C15" w:rsidP="00485C15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JLCA</w:t>
            </w:r>
          </w:p>
          <w:p w14:paraId="47566A7A" w14:textId="0637563C" w:rsidR="00B23F77" w:rsidRPr="00A931E0" w:rsidRDefault="00485C15" w:rsidP="00B23F77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mL</w:t>
            </w:r>
            <w:r w:rsidR="00727F24">
              <w:rPr>
                <w:i/>
                <w:iCs/>
                <w:lang w:val="en-US"/>
              </w:rPr>
              <w:t>DFA</w:t>
            </w:r>
            <w:proofErr w:type="spellEnd"/>
          </w:p>
          <w:p w14:paraId="6A3BA002" w14:textId="7BEC790B" w:rsidR="00B23F77" w:rsidRPr="00A931E0" w:rsidRDefault="00727F24" w:rsidP="00B23F77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mMPTA</w:t>
            </w:r>
            <w:proofErr w:type="spellEnd"/>
          </w:p>
          <w:p w14:paraId="6E92816E" w14:textId="4DC4E36E" w:rsidR="00B23F77" w:rsidRDefault="00727F24" w:rsidP="00B23F77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mLDTA</w:t>
            </w:r>
            <w:proofErr w:type="spellEnd"/>
          </w:p>
          <w:p w14:paraId="0FDCD588" w14:textId="11D70218" w:rsidR="00110E2E" w:rsidRPr="00A931E0" w:rsidRDefault="00110E2E" w:rsidP="00B23F77">
            <w:pPr>
              <w:pStyle w:val="Listenabsatz"/>
              <w:numPr>
                <w:ilvl w:val="0"/>
                <w:numId w:val="5"/>
              </w:num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LD</w:t>
            </w:r>
          </w:p>
          <w:p w14:paraId="69AF3078" w14:textId="683F17DC" w:rsidR="0079382A" w:rsidRPr="0079382A" w:rsidRDefault="0079382A" w:rsidP="0079382A">
            <w:pPr>
              <w:rPr>
                <w:i/>
                <w:iCs/>
                <w:lang w:val="en-US"/>
              </w:rPr>
            </w:pPr>
            <w:r w:rsidRPr="0079382A">
              <w:rPr>
                <w:i/>
                <w:iCs/>
                <w:lang w:val="en-US"/>
              </w:rPr>
              <w:t xml:space="preserve">Hence, the goal was angle measurement and not </w:t>
            </w:r>
            <w:r w:rsidR="00F27754">
              <w:rPr>
                <w:i/>
                <w:iCs/>
                <w:lang w:val="en-US"/>
              </w:rPr>
              <w:t xml:space="preserve">the </w:t>
            </w:r>
            <w:r w:rsidRPr="0079382A">
              <w:rPr>
                <w:i/>
                <w:iCs/>
                <w:lang w:val="en-US"/>
              </w:rPr>
              <w:t>establish</w:t>
            </w:r>
            <w:r w:rsidR="00F27754">
              <w:rPr>
                <w:i/>
                <w:iCs/>
                <w:lang w:val="en-US"/>
              </w:rPr>
              <w:t>ment</w:t>
            </w:r>
            <w:r w:rsidRPr="0079382A">
              <w:rPr>
                <w:i/>
                <w:iCs/>
                <w:lang w:val="en-US"/>
              </w:rPr>
              <w:t xml:space="preserve"> a diagnosis of hip dysplasia.</w:t>
            </w:r>
          </w:p>
        </w:tc>
        <w:tc>
          <w:tcPr>
            <w:tcW w:w="4961" w:type="dxa"/>
          </w:tcPr>
          <w:p w14:paraId="2E60DEC2" w14:textId="1D373015" w:rsidR="00B23F77" w:rsidRDefault="00696C25">
            <w:pPr>
              <w:rPr>
                <w:lang w:val="en-US"/>
              </w:rPr>
            </w:pPr>
            <w:r>
              <w:rPr>
                <w:lang w:val="en-US"/>
              </w:rPr>
              <w:t xml:space="preserve">Deep-learning-based software </w:t>
            </w:r>
            <w:r w:rsidR="00247FB4">
              <w:rPr>
                <w:lang w:val="en-US"/>
              </w:rPr>
              <w:t>IB Lab LAMA</w:t>
            </w:r>
            <w:r>
              <w:rPr>
                <w:lang w:val="en-US"/>
              </w:rPr>
              <w:t xml:space="preserve">; </w:t>
            </w:r>
            <w:proofErr w:type="spellStart"/>
            <w:r>
              <w:rPr>
                <w:lang w:val="en-US"/>
              </w:rPr>
              <w:t>ImageBiopsy</w:t>
            </w:r>
            <w:proofErr w:type="spellEnd"/>
            <w:r>
              <w:rPr>
                <w:lang w:val="en-US"/>
              </w:rPr>
              <w:t xml:space="preserve"> Lab, Austria.</w:t>
            </w:r>
          </w:p>
          <w:p w14:paraId="00E35F84" w14:textId="48DF0749" w:rsidR="00696C25" w:rsidRPr="00B23F77" w:rsidRDefault="00696C25">
            <w:pPr>
              <w:rPr>
                <w:lang w:val="en-US"/>
              </w:rPr>
            </w:pPr>
          </w:p>
        </w:tc>
      </w:tr>
      <w:tr w:rsidR="00B23F77" w:rsidRPr="001C1803" w14:paraId="0556BE30" w14:textId="77777777" w:rsidTr="00B23F77">
        <w:tc>
          <w:tcPr>
            <w:tcW w:w="2265" w:type="dxa"/>
          </w:tcPr>
          <w:p w14:paraId="36846E47" w14:textId="0C27A74B" w:rsidR="00B23F77" w:rsidRPr="00B23F77" w:rsidRDefault="00696C25">
            <w:pPr>
              <w:rPr>
                <w:lang w:val="en-US"/>
              </w:rPr>
            </w:pPr>
            <w:r>
              <w:rPr>
                <w:lang w:val="en-US"/>
              </w:rPr>
              <w:t>Erne et al. (2022)</w:t>
            </w:r>
          </w:p>
        </w:tc>
        <w:tc>
          <w:tcPr>
            <w:tcW w:w="2265" w:type="dxa"/>
          </w:tcPr>
          <w:p w14:paraId="37B49D75" w14:textId="77777777" w:rsidR="00B23F77" w:rsidRDefault="009338EC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Development</w:t>
            </w:r>
            <w:proofErr w:type="gramEnd"/>
            <w:r>
              <w:rPr>
                <w:lang w:val="en-US"/>
              </w:rPr>
              <w:t xml:space="preserve"> and Validation of a </w:t>
            </w:r>
            <w:r w:rsidRPr="009338EC">
              <w:rPr>
                <w:b/>
                <w:bCs/>
                <w:u w:val="single"/>
                <w:lang w:val="en-US"/>
              </w:rPr>
              <w:t xml:space="preserve">Novel Algorithm </w:t>
            </w:r>
            <w:r>
              <w:rPr>
                <w:lang w:val="en-US"/>
              </w:rPr>
              <w:t>for the assessment of lower-limb alignment angles.</w:t>
            </w:r>
          </w:p>
          <w:p w14:paraId="11875D45" w14:textId="07F62663" w:rsidR="009338EC" w:rsidRPr="009338EC" w:rsidRDefault="009338EC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Comparision</w:t>
            </w:r>
            <w:proofErr w:type="gramEnd"/>
            <w:r>
              <w:rPr>
                <w:lang w:val="en-US"/>
              </w:rPr>
              <w:t xml:space="preserve"> of the generated measurements to human expert measurements.</w:t>
            </w:r>
          </w:p>
        </w:tc>
        <w:tc>
          <w:tcPr>
            <w:tcW w:w="4963" w:type="dxa"/>
          </w:tcPr>
          <w:p w14:paraId="31AE5DB5" w14:textId="77777777" w:rsidR="006029AB" w:rsidRDefault="006029AB">
            <w:pPr>
              <w:rPr>
                <w:lang w:val="en-US"/>
              </w:rPr>
            </w:pPr>
            <w:r>
              <w:rPr>
                <w:lang w:val="en-US"/>
              </w:rPr>
              <w:t xml:space="preserve">Radiographic images of 119 patients who have undergone </w:t>
            </w:r>
            <w:r w:rsidRPr="00F27754">
              <w:rPr>
                <w:b/>
                <w:bCs/>
                <w:u w:val="single"/>
                <w:lang w:val="en-US"/>
              </w:rPr>
              <w:t>total knee arthroplasty.</w:t>
            </w:r>
          </w:p>
          <w:p w14:paraId="56010DDD" w14:textId="77777777" w:rsidR="006029AB" w:rsidRDefault="00F27754" w:rsidP="00F27754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46 Males and 73 Females between the ages of 44 and 85 (Mean age 66).</w:t>
            </w:r>
          </w:p>
          <w:p w14:paraId="4A63F3CD" w14:textId="77777777" w:rsidR="00F27754" w:rsidRDefault="00F27754" w:rsidP="00F27754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Full length</w:t>
            </w:r>
            <w:proofErr w:type="gramEnd"/>
            <w:r>
              <w:rPr>
                <w:lang w:val="en-US"/>
              </w:rPr>
              <w:t xml:space="preserve"> weight bearing radiographs of 3 months preoperatively and 3 months postoperatively were </w:t>
            </w:r>
            <w:r w:rsidR="00A931E0">
              <w:rPr>
                <w:lang w:val="en-US"/>
              </w:rPr>
              <w:t>included.</w:t>
            </w:r>
          </w:p>
          <w:p w14:paraId="4015C28E" w14:textId="77777777" w:rsidR="00A931E0" w:rsidRDefault="00A931E0" w:rsidP="00F27754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Measured angles included:</w:t>
            </w:r>
          </w:p>
          <w:p w14:paraId="572ED3F4" w14:textId="3D9BDA77" w:rsidR="00A931E0" w:rsidRDefault="00A931E0" w:rsidP="00A931E0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FAmTA</w:t>
            </w:r>
            <w:proofErr w:type="spellEnd"/>
          </w:p>
          <w:p w14:paraId="768D8F8D" w14:textId="1F18EA83" w:rsidR="00A931E0" w:rsidRDefault="00A931E0" w:rsidP="00A931E0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FSAmTA</w:t>
            </w:r>
            <w:proofErr w:type="spellEnd"/>
          </w:p>
          <w:p w14:paraId="1278535E" w14:textId="77777777" w:rsidR="00A931E0" w:rsidRDefault="00E64055" w:rsidP="00A931E0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MPTA</w:t>
            </w:r>
            <w:proofErr w:type="spellEnd"/>
          </w:p>
          <w:p w14:paraId="6CDD6471" w14:textId="77777777" w:rsidR="00E64055" w:rsidRDefault="00E64055" w:rsidP="00A931E0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FA</w:t>
            </w:r>
            <w:proofErr w:type="spellEnd"/>
          </w:p>
          <w:p w14:paraId="1AEE879B" w14:textId="77777777" w:rsidR="00E64055" w:rsidRDefault="00E64055" w:rsidP="00A931E0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TA</w:t>
            </w:r>
            <w:proofErr w:type="spellEnd"/>
          </w:p>
          <w:p w14:paraId="1111D62B" w14:textId="6985BC3F" w:rsidR="001E4C9D" w:rsidRPr="001E4C9D" w:rsidRDefault="001E4C9D" w:rsidP="001E4C9D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his study analyzed knee angles of retrospectively obtained radiographs where patients with a minimal time elapse of 3 months after total knee arthroplasty.</w:t>
            </w:r>
          </w:p>
        </w:tc>
        <w:tc>
          <w:tcPr>
            <w:tcW w:w="4961" w:type="dxa"/>
          </w:tcPr>
          <w:p w14:paraId="08F64612" w14:textId="0729F1C3" w:rsidR="00B23F77" w:rsidRDefault="001E4C9D">
            <w:pPr>
              <w:rPr>
                <w:lang w:val="en-US"/>
              </w:rPr>
            </w:pPr>
            <w:r>
              <w:rPr>
                <w:lang w:val="en-US"/>
              </w:rPr>
              <w:t xml:space="preserve">Fully automated AI based algorithm containing 5 deep </w:t>
            </w:r>
            <w:r w:rsidR="006C4B5E">
              <w:rPr>
                <w:lang w:val="en-US"/>
              </w:rPr>
              <w:t>CNNs</w:t>
            </w:r>
            <w:r>
              <w:rPr>
                <w:lang w:val="en-US"/>
              </w:rPr>
              <w:t xml:space="preserve"> created by the authors of the study.</w:t>
            </w:r>
          </w:p>
          <w:p w14:paraId="4ADCED9F" w14:textId="77777777" w:rsidR="001E4C9D" w:rsidRDefault="001E4C9D">
            <w:pPr>
              <w:rPr>
                <w:lang w:val="en-US"/>
              </w:rPr>
            </w:pPr>
          </w:p>
          <w:p w14:paraId="330365ED" w14:textId="449236C3" w:rsidR="001E4C9D" w:rsidRDefault="001E4C9D">
            <w:pPr>
              <w:rPr>
                <w:lang w:val="en-US"/>
              </w:rPr>
            </w:pPr>
            <w:r>
              <w:rPr>
                <w:lang w:val="en-US"/>
              </w:rPr>
              <w:t>Storage of the image in DICOM</w:t>
            </w:r>
            <w:r w:rsidR="006C4B5E">
              <w:rPr>
                <w:lang w:val="en-US"/>
              </w:rPr>
              <w:t>.</w:t>
            </w:r>
          </w:p>
          <w:p w14:paraId="1D44F2B9" w14:textId="77777777" w:rsidR="001E4C9D" w:rsidRDefault="001E4C9D">
            <w:pPr>
              <w:rPr>
                <w:lang w:val="en-US"/>
              </w:rPr>
            </w:pPr>
          </w:p>
          <w:p w14:paraId="7451E8A3" w14:textId="2913C889" w:rsidR="001E4C9D" w:rsidRPr="00B23F77" w:rsidRDefault="001E4C9D">
            <w:pPr>
              <w:rPr>
                <w:lang w:val="en-US"/>
              </w:rPr>
            </w:pPr>
            <w:r>
              <w:rPr>
                <w:lang w:val="en-US"/>
              </w:rPr>
              <w:t xml:space="preserve">Workflow: data input and training the artificial intelligence </w:t>
            </w:r>
            <w:proofErr w:type="gramStart"/>
            <w:r>
              <w:rPr>
                <w:lang w:val="en-US"/>
              </w:rPr>
              <w:t>is described</w:t>
            </w:r>
            <w:proofErr w:type="gramEnd"/>
            <w:r>
              <w:rPr>
                <w:lang w:val="en-US"/>
              </w:rPr>
              <w:t xml:space="preserve"> in the study: Image input, segmentation, landmark </w:t>
            </w:r>
            <w:r w:rsidR="006C4B5E">
              <w:rPr>
                <w:lang w:val="en-US"/>
              </w:rPr>
              <w:t>placement</w:t>
            </w:r>
            <w:r>
              <w:rPr>
                <w:lang w:val="en-US"/>
              </w:rPr>
              <w:t xml:space="preserve">, </w:t>
            </w:r>
            <w:r w:rsidR="006C4B5E">
              <w:rPr>
                <w:lang w:val="en-US"/>
              </w:rPr>
              <w:t>projection,</w:t>
            </w:r>
            <w:r>
              <w:rPr>
                <w:lang w:val="en-US"/>
              </w:rPr>
              <w:t xml:space="preserve"> and parameter visualization.</w:t>
            </w:r>
          </w:p>
        </w:tc>
      </w:tr>
      <w:tr w:rsidR="00B23F77" w:rsidRPr="001C1803" w14:paraId="7ECDB62D" w14:textId="77777777" w:rsidTr="00B23F77">
        <w:tc>
          <w:tcPr>
            <w:tcW w:w="2265" w:type="dxa"/>
          </w:tcPr>
          <w:p w14:paraId="705D222B" w14:textId="397411C4" w:rsidR="00B23F77" w:rsidRPr="00B23F77" w:rsidRDefault="0060325A">
            <w:pPr>
              <w:rPr>
                <w:lang w:val="en-US"/>
              </w:rPr>
            </w:pPr>
            <w:r>
              <w:rPr>
                <w:lang w:val="en-US"/>
              </w:rPr>
              <w:t>Jo et al. (2022)</w:t>
            </w:r>
          </w:p>
        </w:tc>
        <w:tc>
          <w:tcPr>
            <w:tcW w:w="2265" w:type="dxa"/>
          </w:tcPr>
          <w:p w14:paraId="3FF4CAED" w14:textId="56139868" w:rsidR="00B23F77" w:rsidRPr="00B23F77" w:rsidRDefault="00C24E6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Conception</w:t>
            </w:r>
            <w:proofErr w:type="gramEnd"/>
            <w:r>
              <w:rPr>
                <w:lang w:val="en-US"/>
              </w:rPr>
              <w:t xml:space="preserve"> and validation of a </w:t>
            </w:r>
            <w:r w:rsidRPr="006762A4">
              <w:rPr>
                <w:b/>
                <w:bCs/>
                <w:u w:val="single"/>
                <w:lang w:val="en-US"/>
              </w:rPr>
              <w:t xml:space="preserve">novel </w:t>
            </w:r>
            <w:r w:rsidR="006762A4" w:rsidRPr="006762A4">
              <w:rPr>
                <w:b/>
                <w:bCs/>
                <w:u w:val="single"/>
                <w:lang w:val="en-US"/>
              </w:rPr>
              <w:t>algorithm</w:t>
            </w:r>
            <w:r w:rsidR="006762A4">
              <w:rPr>
                <w:lang w:val="en-US"/>
              </w:rPr>
              <w:t xml:space="preserve"> capable of recognizing anatomical landmark and measuring angles in FLR.</w:t>
            </w:r>
          </w:p>
        </w:tc>
        <w:tc>
          <w:tcPr>
            <w:tcW w:w="4963" w:type="dxa"/>
          </w:tcPr>
          <w:p w14:paraId="7F19F675" w14:textId="77777777" w:rsidR="00B23F77" w:rsidRDefault="006762A4">
            <w:pPr>
              <w:rPr>
                <w:lang w:val="en-US"/>
              </w:rPr>
            </w:pPr>
            <w:r>
              <w:rPr>
                <w:lang w:val="en-US"/>
              </w:rPr>
              <w:t xml:space="preserve">11212 FLRs </w:t>
            </w:r>
            <w:proofErr w:type="gramStart"/>
            <w:r>
              <w:rPr>
                <w:lang w:val="en-US"/>
              </w:rPr>
              <w:t>were obtained</w:t>
            </w:r>
            <w:proofErr w:type="gramEnd"/>
            <w:r>
              <w:rPr>
                <w:lang w:val="en-US"/>
              </w:rPr>
              <w:t xml:space="preserve"> from a single center.</w:t>
            </w:r>
          </w:p>
          <w:p w14:paraId="6821793F" w14:textId="67356197" w:rsidR="006762A4" w:rsidRDefault="006762A4" w:rsidP="006762A4">
            <w:pPr>
              <w:pStyle w:val="Listenabsatz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8275 Females and 2937 Males with and average age of 62.7 (STD 13) was obtained.</w:t>
            </w:r>
          </w:p>
          <w:p w14:paraId="63604D01" w14:textId="77777777" w:rsidR="006762A4" w:rsidRDefault="006762A4" w:rsidP="006762A4">
            <w:pPr>
              <w:pStyle w:val="Listenabsatz"/>
              <w:numPr>
                <w:ilvl w:val="0"/>
                <w:numId w:val="12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15 anatomical landmarks were marked and trained for including: </w:t>
            </w:r>
            <w:proofErr w:type="spellStart"/>
            <w:r>
              <w:rPr>
                <w:lang w:val="en-US"/>
              </w:rPr>
              <w:t>centre</w:t>
            </w:r>
            <w:proofErr w:type="spellEnd"/>
            <w:r>
              <w:rPr>
                <w:lang w:val="en-US"/>
              </w:rPr>
              <w:t xml:space="preserve"> of the femoral head, medial and lateral distal points of the femur, intercondylar fossa, medial and lateral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articular wedges, medial and lateral spines of the tibia, intercondylar eminence, midpoints of the medial and lateral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plateau, medial and lateral edges of the </w:t>
            </w:r>
            <w:proofErr w:type="spellStart"/>
            <w:r>
              <w:rPr>
                <w:lang w:val="en-US"/>
              </w:rPr>
              <w:t>talar</w:t>
            </w:r>
            <w:proofErr w:type="spellEnd"/>
            <w:r>
              <w:rPr>
                <w:lang w:val="en-US"/>
              </w:rPr>
              <w:t xml:space="preserve"> dome, </w:t>
            </w:r>
            <w:proofErr w:type="spellStart"/>
            <w:r>
              <w:rPr>
                <w:lang w:val="en-US"/>
              </w:rPr>
              <w:t>centre</w:t>
            </w:r>
            <w:proofErr w:type="spellEnd"/>
            <w:r>
              <w:rPr>
                <w:lang w:val="en-US"/>
              </w:rPr>
              <w:t xml:space="preserve"> of the </w:t>
            </w:r>
            <w:proofErr w:type="spellStart"/>
            <w:r>
              <w:rPr>
                <w:lang w:val="en-US"/>
              </w:rPr>
              <w:t>talar</w:t>
            </w:r>
            <w:proofErr w:type="spellEnd"/>
            <w:r>
              <w:rPr>
                <w:lang w:val="en-US"/>
              </w:rPr>
              <w:t xml:space="preserve"> dome, and the tip of the fibular head.</w:t>
            </w:r>
            <w:proofErr w:type="gramEnd"/>
          </w:p>
          <w:p w14:paraId="4990F3E2" w14:textId="77777777" w:rsidR="00B069BB" w:rsidRDefault="00B069BB" w:rsidP="006762A4">
            <w:pPr>
              <w:pStyle w:val="Listenabsatz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Four anatomical angles were calculated:</w:t>
            </w:r>
          </w:p>
          <w:p w14:paraId="7A08FB19" w14:textId="77777777" w:rsidR="00B069BB" w:rsidRDefault="00B069BB" w:rsidP="00B069BB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FA</w:t>
            </w:r>
            <w:proofErr w:type="spellEnd"/>
          </w:p>
          <w:p w14:paraId="27A3765E" w14:textId="77777777" w:rsidR="00B069BB" w:rsidRDefault="00B069BB" w:rsidP="00B069BB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MPTA</w:t>
            </w:r>
          </w:p>
          <w:p w14:paraId="61F1E939" w14:textId="77777777" w:rsidR="00B069BB" w:rsidRDefault="00B069BB" w:rsidP="00B069BB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JLCA</w:t>
            </w:r>
          </w:p>
          <w:p w14:paraId="6D1545D0" w14:textId="41004866" w:rsidR="00B069BB" w:rsidRDefault="00B069BB" w:rsidP="00B069BB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HKAA</w:t>
            </w:r>
          </w:p>
          <w:p w14:paraId="2D19B0F4" w14:textId="784309BB" w:rsidR="00B069BB" w:rsidRPr="00B069BB" w:rsidRDefault="00B069BB" w:rsidP="00B069B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n other words, the study aimed at creating and testing a newly formed AI-recognition software.</w:t>
            </w:r>
          </w:p>
        </w:tc>
        <w:tc>
          <w:tcPr>
            <w:tcW w:w="4961" w:type="dxa"/>
          </w:tcPr>
          <w:p w14:paraId="528B9764" w14:textId="77777777" w:rsidR="00B23F77" w:rsidRDefault="00243CF5">
            <w:pPr>
              <w:rPr>
                <w:lang w:val="en-US"/>
              </w:rPr>
            </w:pPr>
            <w:r>
              <w:rPr>
                <w:lang w:val="en-US"/>
              </w:rPr>
              <w:t>The software included total of 4 CNNs were used to identify anatomical landmarks:</w:t>
            </w:r>
          </w:p>
          <w:p w14:paraId="5A0D0B67" w14:textId="77777777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Cropping and resizing of the FLR;</w:t>
            </w:r>
          </w:p>
          <w:p w14:paraId="16FACB1D" w14:textId="19BDFE46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CNN 1: identifies the hip, knee, and ankle joints.</w:t>
            </w:r>
          </w:p>
          <w:p w14:paraId="4AF5C78A" w14:textId="77777777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Extraction of cropped recognized joints.</w:t>
            </w:r>
          </w:p>
          <w:p w14:paraId="7560EE2E" w14:textId="77777777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CNN 2: identification of anatomical landmarks of the hip.</w:t>
            </w:r>
          </w:p>
          <w:p w14:paraId="340C4F79" w14:textId="77777777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CNN 3: identification of anatomical landmarks of the knee</w:t>
            </w:r>
          </w:p>
          <w:p w14:paraId="053BF556" w14:textId="77777777" w:rsid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CNN 4: identification of anatomical landmarks of the ankle.</w:t>
            </w:r>
          </w:p>
          <w:p w14:paraId="4DA645B9" w14:textId="43B51B27" w:rsidR="00243CF5" w:rsidRPr="00243CF5" w:rsidRDefault="00243CF5" w:rsidP="00243CF5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Measurement of angles between identified anatomical landmarks.</w:t>
            </w:r>
          </w:p>
        </w:tc>
      </w:tr>
      <w:tr w:rsidR="00B23F77" w:rsidRPr="00B23F77" w14:paraId="4308E379" w14:textId="77777777" w:rsidTr="00B23F77">
        <w:tc>
          <w:tcPr>
            <w:tcW w:w="2265" w:type="dxa"/>
          </w:tcPr>
          <w:p w14:paraId="34D2D2BC" w14:textId="481A547A" w:rsidR="00B23F77" w:rsidRPr="00B23F77" w:rsidRDefault="007B4A4F">
            <w:pPr>
              <w:rPr>
                <w:lang w:val="en-US"/>
              </w:rPr>
            </w:pPr>
            <w:r>
              <w:rPr>
                <w:lang w:val="en-US"/>
              </w:rPr>
              <w:t>Larson et al. (2022)</w:t>
            </w:r>
          </w:p>
        </w:tc>
        <w:tc>
          <w:tcPr>
            <w:tcW w:w="2265" w:type="dxa"/>
          </w:tcPr>
          <w:p w14:paraId="2E1C3140" w14:textId="77777777" w:rsidR="00B23F77" w:rsidRDefault="007B4A4F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Conception</w:t>
            </w:r>
            <w:proofErr w:type="gramEnd"/>
            <w:r>
              <w:rPr>
                <w:lang w:val="en-US"/>
              </w:rPr>
              <w:t xml:space="preserve"> and validation of a </w:t>
            </w:r>
            <w:r w:rsidRPr="007B4A4F">
              <w:rPr>
                <w:b/>
                <w:bCs/>
                <w:u w:val="single"/>
                <w:lang w:val="en-US"/>
              </w:rPr>
              <w:t xml:space="preserve">novel algorithm </w:t>
            </w:r>
            <w:r>
              <w:rPr>
                <w:lang w:val="en-US"/>
              </w:rPr>
              <w:t>capable of generating radiologic reports including length, angles, hardware description and laterality differences.</w:t>
            </w:r>
          </w:p>
          <w:p w14:paraId="16EB4FD7" w14:textId="749FCFE0" w:rsidR="007B4A4F" w:rsidRPr="007B4A4F" w:rsidRDefault="007B4A4F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lastRenderedPageBreak/>
              <w:t>2.Inclusion</w:t>
            </w:r>
            <w:proofErr w:type="gramEnd"/>
            <w:r>
              <w:rPr>
                <w:lang w:val="en-US"/>
              </w:rPr>
              <w:t xml:space="preserve"> of a surgical hardware detection system to report post-surgical changes and convey limitations.</w:t>
            </w:r>
          </w:p>
        </w:tc>
        <w:tc>
          <w:tcPr>
            <w:tcW w:w="4963" w:type="dxa"/>
          </w:tcPr>
          <w:p w14:paraId="49427925" w14:textId="77777777" w:rsidR="00B23F77" w:rsidRDefault="00586B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643 images </w:t>
            </w:r>
            <w:proofErr w:type="gramStart"/>
            <w:r>
              <w:rPr>
                <w:lang w:val="en-US"/>
              </w:rPr>
              <w:t>were used</w:t>
            </w:r>
            <w:proofErr w:type="gramEnd"/>
            <w:r>
              <w:rPr>
                <w:lang w:val="en-US"/>
              </w:rPr>
              <w:t xml:space="preserve"> to train the AI software. 220 images </w:t>
            </w:r>
            <w:proofErr w:type="gramStart"/>
            <w:r>
              <w:rPr>
                <w:lang w:val="en-US"/>
              </w:rPr>
              <w:t>were left out to be ana</w:t>
            </w:r>
            <w:r w:rsidR="00502281">
              <w:rPr>
                <w:lang w:val="en-US"/>
              </w:rPr>
              <w:t>lyzed</w:t>
            </w:r>
            <w:proofErr w:type="gramEnd"/>
            <w:r w:rsidR="00502281">
              <w:rPr>
                <w:lang w:val="en-US"/>
              </w:rPr>
              <w:t xml:space="preserve">. All images </w:t>
            </w:r>
            <w:proofErr w:type="gramStart"/>
            <w:r w:rsidR="00502281">
              <w:rPr>
                <w:lang w:val="en-US"/>
              </w:rPr>
              <w:t>were retrospectively analyzed</w:t>
            </w:r>
            <w:proofErr w:type="gramEnd"/>
            <w:r w:rsidR="00502281">
              <w:rPr>
                <w:lang w:val="en-US"/>
              </w:rPr>
              <w:t xml:space="preserve"> at a single center.</w:t>
            </w:r>
          </w:p>
          <w:p w14:paraId="601BCA64" w14:textId="5830227B" w:rsidR="00502281" w:rsidRPr="00502281" w:rsidRDefault="00502281" w:rsidP="00502281">
            <w:pPr>
              <w:pStyle w:val="Listenabsatz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 xml:space="preserve">Specific demographic information </w:t>
            </w:r>
            <w:proofErr w:type="gramStart"/>
            <w:r>
              <w:rPr>
                <w:lang w:val="en-US"/>
              </w:rPr>
              <w:t>was not presented</w:t>
            </w:r>
            <w:proofErr w:type="gramEnd"/>
            <w:r>
              <w:rPr>
                <w:lang w:val="en-US"/>
              </w:rPr>
              <w:t>.</w:t>
            </w:r>
          </w:p>
          <w:p w14:paraId="56BAA17C" w14:textId="77777777" w:rsidR="00502281" w:rsidRDefault="00502281" w:rsidP="00502281">
            <w:pPr>
              <w:pStyle w:val="Listenabsatz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e following anatomical landmarks </w:t>
            </w:r>
            <w:proofErr w:type="gramStart"/>
            <w:r>
              <w:rPr>
                <w:lang w:val="en-US"/>
              </w:rPr>
              <w:t>were used</w:t>
            </w:r>
            <w:proofErr w:type="gramEnd"/>
            <w:r>
              <w:rPr>
                <w:lang w:val="en-US"/>
              </w:rPr>
              <w:t xml:space="preserve"> to train the AI: femoral head apex point, center of the femoral head, </w:t>
            </w:r>
            <w:r>
              <w:rPr>
                <w:lang w:val="en-US"/>
              </w:rPr>
              <w:lastRenderedPageBreak/>
              <w:t xml:space="preserve">ischium point, intercondylar notch point,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spine point and the ankle mortise point.</w:t>
            </w:r>
          </w:p>
          <w:p w14:paraId="4D48515E" w14:textId="77777777" w:rsidR="00502281" w:rsidRDefault="00502281" w:rsidP="00502281">
            <w:pPr>
              <w:pStyle w:val="Listenabsatz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>Two angles were calculated:</w:t>
            </w:r>
          </w:p>
          <w:p w14:paraId="42BEFF62" w14:textId="77777777" w:rsidR="00502281" w:rsidRDefault="00502281" w:rsidP="00502281">
            <w:pPr>
              <w:pStyle w:val="Listenabsatz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The mechanical angle</w:t>
            </w:r>
          </w:p>
          <w:p w14:paraId="52168A0B" w14:textId="77777777" w:rsidR="00502281" w:rsidRDefault="00502281" w:rsidP="00502281">
            <w:pPr>
              <w:pStyle w:val="Listenabsatz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The pelvic tilt angle.</w:t>
            </w:r>
          </w:p>
          <w:p w14:paraId="5C62A0E7" w14:textId="02EF62E2" w:rsidR="00502281" w:rsidRPr="00502281" w:rsidRDefault="00502281" w:rsidP="00502281">
            <w:pPr>
              <w:rPr>
                <w:lang w:val="en-US"/>
              </w:rPr>
            </w:pPr>
            <w:r>
              <w:rPr>
                <w:lang w:val="en-US"/>
              </w:rPr>
              <w:t xml:space="preserve">Other measurements included total leg, femoral and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lengths.</w:t>
            </w:r>
          </w:p>
        </w:tc>
        <w:tc>
          <w:tcPr>
            <w:tcW w:w="4961" w:type="dxa"/>
          </w:tcPr>
          <w:p w14:paraId="4110467E" w14:textId="77777777" w:rsidR="00502281" w:rsidRDefault="00502281" w:rsidP="0050228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o generate the final report, the AI-based software handles </w:t>
            </w:r>
            <w:proofErr w:type="spellStart"/>
            <w:r>
              <w:rPr>
                <w:lang w:val="en-US"/>
              </w:rPr>
              <w:t>theimported</w:t>
            </w:r>
            <w:proofErr w:type="spellEnd"/>
            <w:r>
              <w:rPr>
                <w:lang w:val="en-US"/>
              </w:rPr>
              <w:t xml:space="preserve"> images </w:t>
            </w:r>
            <w:proofErr w:type="spellStart"/>
            <w:r>
              <w:rPr>
                <w:lang w:val="en-US"/>
              </w:rPr>
              <w:t>followingly</w:t>
            </w:r>
            <w:proofErr w:type="spellEnd"/>
            <w:r>
              <w:rPr>
                <w:lang w:val="en-US"/>
              </w:rPr>
              <w:t>:</w:t>
            </w:r>
          </w:p>
          <w:p w14:paraId="10F29A7F" w14:textId="77777777" w:rsidR="00502281" w:rsidRDefault="00502281" w:rsidP="00502281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 xml:space="preserve">Landmark detection </w:t>
            </w:r>
            <w:r w:rsidR="00B36923">
              <w:rPr>
                <w:lang w:val="en-US"/>
              </w:rPr>
              <w:t>by Faster-RCNN101.</w:t>
            </w:r>
          </w:p>
          <w:p w14:paraId="6F57DAA0" w14:textId="494BC947" w:rsidR="00B36923" w:rsidRDefault="00B36923" w:rsidP="00502281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Prediction preprocessing</w:t>
            </w:r>
            <w:r w:rsidR="009F365C">
              <w:rPr>
                <w:lang w:val="en-US"/>
              </w:rPr>
              <w:t>.</w:t>
            </w:r>
          </w:p>
          <w:p w14:paraId="641EC9AC" w14:textId="77777777" w:rsidR="00B36923" w:rsidRDefault="009F365C" w:rsidP="00502281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Measurement calculation.</w:t>
            </w:r>
          </w:p>
          <w:p w14:paraId="792821D6" w14:textId="77777777" w:rsidR="009F365C" w:rsidRDefault="005A1DE9" w:rsidP="00502281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Hardware detection</w:t>
            </w:r>
          </w:p>
          <w:p w14:paraId="4EC3A7CB" w14:textId="2EC39C64" w:rsidR="005A1DE9" w:rsidRPr="00502281" w:rsidRDefault="005A1DE9" w:rsidP="00502281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Report generation</w:t>
            </w:r>
          </w:p>
        </w:tc>
      </w:tr>
      <w:tr w:rsidR="00B23F77" w:rsidRPr="001C1803" w14:paraId="1B5D1B3F" w14:textId="77777777" w:rsidTr="00B23F77">
        <w:tc>
          <w:tcPr>
            <w:tcW w:w="2265" w:type="dxa"/>
          </w:tcPr>
          <w:p w14:paraId="470B72CC" w14:textId="6F6E8ECC" w:rsidR="00B23F77" w:rsidRPr="00B23F77" w:rsidRDefault="008345A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tterer</w:t>
            </w:r>
            <w:proofErr w:type="spellEnd"/>
            <w:r w:rsidR="00714C32">
              <w:rPr>
                <w:lang w:val="en-US"/>
              </w:rPr>
              <w:t xml:space="preserve"> et al. (2023</w:t>
            </w:r>
            <w:r w:rsidR="0023287D">
              <w:rPr>
                <w:lang w:val="en-US"/>
              </w:rPr>
              <w:t>)</w:t>
            </w:r>
          </w:p>
        </w:tc>
        <w:tc>
          <w:tcPr>
            <w:tcW w:w="2265" w:type="dxa"/>
          </w:tcPr>
          <w:p w14:paraId="0A637CF3" w14:textId="77777777" w:rsidR="00B23F77" w:rsidRDefault="001F546A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</w:t>
            </w:r>
            <w:r w:rsidR="00A11153">
              <w:rPr>
                <w:lang w:val="en-US"/>
              </w:rPr>
              <w:t>The</w:t>
            </w:r>
            <w:proofErr w:type="gramEnd"/>
            <w:r w:rsidR="00A11153">
              <w:rPr>
                <w:lang w:val="en-US"/>
              </w:rPr>
              <w:t xml:space="preserve"> aim of the study was to </w:t>
            </w:r>
            <w:r w:rsidR="0013641E">
              <w:rPr>
                <w:lang w:val="en-US"/>
              </w:rPr>
              <w:t xml:space="preserve">evaluate a </w:t>
            </w:r>
            <w:r w:rsidR="0013641E" w:rsidRPr="0013641E">
              <w:rPr>
                <w:b/>
                <w:bCs/>
                <w:u w:val="single"/>
                <w:lang w:val="en-US"/>
              </w:rPr>
              <w:t>previously developed</w:t>
            </w:r>
            <w:r w:rsidR="0013641E">
              <w:rPr>
                <w:lang w:val="en-US"/>
              </w:rPr>
              <w:t xml:space="preserve"> commercially available software.</w:t>
            </w:r>
          </w:p>
          <w:p w14:paraId="1D3FCDC9" w14:textId="738E8624" w:rsidR="004267A3" w:rsidRPr="00B23F77" w:rsidRDefault="004267A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Outcomes</w:t>
            </w:r>
            <w:proofErr w:type="gramEnd"/>
            <w:r>
              <w:rPr>
                <w:lang w:val="en-US"/>
              </w:rPr>
              <w:t xml:space="preserve"> of interest included measured angles and lengths</w:t>
            </w:r>
            <w:r w:rsidR="00892B11">
              <w:rPr>
                <w:lang w:val="en-US"/>
              </w:rPr>
              <w:t>.</w:t>
            </w:r>
          </w:p>
        </w:tc>
        <w:tc>
          <w:tcPr>
            <w:tcW w:w="4963" w:type="dxa"/>
          </w:tcPr>
          <w:p w14:paraId="4E1626A2" w14:textId="3EF4EB49" w:rsidR="00B23F77" w:rsidRDefault="00BF5426">
            <w:pPr>
              <w:rPr>
                <w:lang w:val="en-US"/>
              </w:rPr>
            </w:pPr>
            <w:r>
              <w:rPr>
                <w:lang w:val="en-US"/>
              </w:rPr>
              <w:t>110 weight-bearing LLR were evaluated</w:t>
            </w:r>
            <w:r w:rsidR="00D86FD1">
              <w:rPr>
                <w:lang w:val="en-US"/>
              </w:rPr>
              <w:t>:</w:t>
            </w:r>
          </w:p>
          <w:p w14:paraId="2A0213BA" w14:textId="052B09E7" w:rsidR="00BF5426" w:rsidRDefault="00BF5426" w:rsidP="00BF5426">
            <w:pPr>
              <w:pStyle w:val="Listenabsatz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613DCB">
              <w:rPr>
                <w:lang w:val="en-US"/>
              </w:rPr>
              <w:t xml:space="preserve">he participants included 62 males and 40 </w:t>
            </w:r>
            <w:r w:rsidR="008C5F38">
              <w:rPr>
                <w:lang w:val="en-US"/>
              </w:rPr>
              <w:t>females with a mean age of 40.8 (STD 11.8)</w:t>
            </w:r>
          </w:p>
          <w:p w14:paraId="2F2DCF9E" w14:textId="5EB77449" w:rsidR="008C5F38" w:rsidRDefault="00E16540" w:rsidP="00BF5426">
            <w:pPr>
              <w:pStyle w:val="Listenabsatz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Some 8 patients had radiographs of both legs</w:t>
            </w:r>
          </w:p>
          <w:p w14:paraId="343AA290" w14:textId="14F03895" w:rsidR="00E16540" w:rsidRDefault="00673F6D" w:rsidP="00BF5426">
            <w:pPr>
              <w:pStyle w:val="Listenabsatz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55 images were radiographs of DFO patients</w:t>
            </w:r>
          </w:p>
          <w:p w14:paraId="12C08244" w14:textId="77777777" w:rsidR="00673F6D" w:rsidRDefault="00673F6D" w:rsidP="00BF5426">
            <w:pPr>
              <w:pStyle w:val="Listenabsatz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55 images </w:t>
            </w:r>
            <w:r w:rsidR="00D86FD1">
              <w:rPr>
                <w:lang w:val="en-US"/>
              </w:rPr>
              <w:t>were radiographs of HTO patients</w:t>
            </w:r>
          </w:p>
          <w:p w14:paraId="33C64B0C" w14:textId="2BF60595" w:rsidR="00F678BD" w:rsidRPr="00F678BD" w:rsidRDefault="00F678BD" w:rsidP="00F678BD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he study aimed at evaluating a previously developed software and hence no landmarks </w:t>
            </w:r>
            <w:proofErr w:type="gramStart"/>
            <w:r>
              <w:rPr>
                <w:i/>
                <w:iCs/>
                <w:lang w:val="en-US"/>
              </w:rPr>
              <w:t>were identified</w:t>
            </w:r>
            <w:proofErr w:type="gramEnd"/>
            <w:r>
              <w:rPr>
                <w:i/>
                <w:iCs/>
                <w:lang w:val="en-US"/>
              </w:rPr>
              <w:t>.</w:t>
            </w:r>
          </w:p>
        </w:tc>
        <w:tc>
          <w:tcPr>
            <w:tcW w:w="4961" w:type="dxa"/>
          </w:tcPr>
          <w:p w14:paraId="2CEF7599" w14:textId="77777777" w:rsidR="00B23F77" w:rsidRDefault="00C76618">
            <w:pPr>
              <w:rPr>
                <w:lang w:val="en-US"/>
              </w:rPr>
            </w:pPr>
            <w:r>
              <w:rPr>
                <w:lang w:val="en-US"/>
              </w:rPr>
              <w:t xml:space="preserve">IB Lab LAMA (Leg Angle Measurement </w:t>
            </w:r>
            <w:r w:rsidR="0016489C">
              <w:rPr>
                <w:lang w:val="en-US"/>
              </w:rPr>
              <w:t xml:space="preserve">Assistant 1.13.16, </w:t>
            </w:r>
            <w:proofErr w:type="spellStart"/>
            <w:r w:rsidR="0016489C">
              <w:rPr>
                <w:lang w:val="en-US"/>
              </w:rPr>
              <w:t>ImageBiopsy</w:t>
            </w:r>
            <w:proofErr w:type="spellEnd"/>
            <w:r w:rsidR="0016489C">
              <w:rPr>
                <w:lang w:val="en-US"/>
              </w:rPr>
              <w:t xml:space="preserve"> Lab, Vienna, Austria.</w:t>
            </w:r>
          </w:p>
          <w:p w14:paraId="170D0030" w14:textId="77777777" w:rsidR="00E22F7D" w:rsidRDefault="00F52B71" w:rsidP="00800EDD">
            <w:pPr>
              <w:pStyle w:val="Listenabsatz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t>The algorithm was trained using 15000 LLRs from the OAI</w:t>
            </w:r>
            <w:r w:rsidR="00244794">
              <w:rPr>
                <w:lang w:val="en-US"/>
              </w:rPr>
              <w:t>, MOST, CHECK and five Austrian websites.</w:t>
            </w:r>
          </w:p>
          <w:p w14:paraId="5939D995" w14:textId="424A042C" w:rsidR="00892B11" w:rsidRPr="00800EDD" w:rsidRDefault="00892B11" w:rsidP="00800EDD">
            <w:pPr>
              <w:pStyle w:val="Listenabsatz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 case </w:t>
            </w:r>
            <w:r w:rsidR="00B646B3">
              <w:rPr>
                <w:lang w:val="en-US"/>
              </w:rPr>
              <w:t xml:space="preserve">a landmark </w:t>
            </w:r>
            <w:proofErr w:type="gramStart"/>
            <w:r w:rsidR="00B646B3">
              <w:rPr>
                <w:lang w:val="en-US"/>
              </w:rPr>
              <w:t>cannot be identified</w:t>
            </w:r>
            <w:proofErr w:type="gramEnd"/>
            <w:r w:rsidR="00B646B3">
              <w:rPr>
                <w:lang w:val="en-US"/>
              </w:rPr>
              <w:t>, outputs are suppressed.</w:t>
            </w:r>
          </w:p>
        </w:tc>
      </w:tr>
      <w:tr w:rsidR="00B23F77" w:rsidRPr="00A11153" w14:paraId="1EA2824A" w14:textId="77777777" w:rsidTr="00B23F77">
        <w:tc>
          <w:tcPr>
            <w:tcW w:w="2265" w:type="dxa"/>
          </w:tcPr>
          <w:p w14:paraId="5DEB0BDD" w14:textId="52092E71" w:rsidR="00B23F77" w:rsidRPr="00B23F77" w:rsidRDefault="00394ED0">
            <w:pPr>
              <w:rPr>
                <w:lang w:val="en-US"/>
              </w:rPr>
            </w:pPr>
            <w:r>
              <w:rPr>
                <w:lang w:val="en-US"/>
              </w:rPr>
              <w:t>Moon et al. (2023)</w:t>
            </w:r>
          </w:p>
        </w:tc>
        <w:tc>
          <w:tcPr>
            <w:tcW w:w="2265" w:type="dxa"/>
          </w:tcPr>
          <w:p w14:paraId="77F0781C" w14:textId="77777777" w:rsidR="00A16E92" w:rsidRDefault="0075164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</w:t>
            </w:r>
            <w:r w:rsidR="00AC608B">
              <w:rPr>
                <w:lang w:val="en-US"/>
              </w:rPr>
              <w:t>Development</w:t>
            </w:r>
            <w:proofErr w:type="gramEnd"/>
            <w:r>
              <w:rPr>
                <w:lang w:val="en-US"/>
              </w:rPr>
              <w:t xml:space="preserve"> of a deep learning-based </w:t>
            </w:r>
            <w:r w:rsidRPr="00751642">
              <w:rPr>
                <w:b/>
                <w:bCs/>
                <w:u w:val="single"/>
                <w:lang w:val="en-US"/>
              </w:rPr>
              <w:t>novel algorithm</w:t>
            </w:r>
            <w:r>
              <w:rPr>
                <w:lang w:val="en-US"/>
              </w:rPr>
              <w:t xml:space="preserve"> </w:t>
            </w:r>
            <w:r w:rsidR="00A16E92">
              <w:rPr>
                <w:lang w:val="en-US"/>
              </w:rPr>
              <w:t>to quantify the lower extremity alignment.</w:t>
            </w:r>
          </w:p>
          <w:p w14:paraId="1D32FE2B" w14:textId="7B911160" w:rsidR="00AC608B" w:rsidRPr="00B23F77" w:rsidRDefault="00AC608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Assement</w:t>
            </w:r>
            <w:proofErr w:type="gramEnd"/>
            <w:r>
              <w:rPr>
                <w:lang w:val="en-US"/>
              </w:rPr>
              <w:t xml:space="preserve"> </w:t>
            </w:r>
            <w:r w:rsidR="00114A30">
              <w:rPr>
                <w:lang w:val="en-US"/>
              </w:rPr>
              <w:t>of the performance and reliability of the software.</w:t>
            </w:r>
          </w:p>
        </w:tc>
        <w:tc>
          <w:tcPr>
            <w:tcW w:w="4963" w:type="dxa"/>
          </w:tcPr>
          <w:p w14:paraId="34FB2711" w14:textId="77777777" w:rsidR="00B23F77" w:rsidRDefault="00F72081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="006C37FF">
              <w:rPr>
                <w:lang w:val="en-US"/>
              </w:rPr>
              <w:t xml:space="preserve">0 LLRs </w:t>
            </w:r>
            <w:proofErr w:type="gramStart"/>
            <w:r w:rsidR="006C37FF">
              <w:rPr>
                <w:lang w:val="en-US"/>
              </w:rPr>
              <w:t>were obtained</w:t>
            </w:r>
            <w:proofErr w:type="gramEnd"/>
            <w:r w:rsidR="006C37FF">
              <w:rPr>
                <w:lang w:val="en-US"/>
              </w:rPr>
              <w:t xml:space="preserve"> from 450 patients.</w:t>
            </w:r>
          </w:p>
          <w:p w14:paraId="1ADCC054" w14:textId="77777777" w:rsidR="006C37FF" w:rsidRDefault="00D958C9" w:rsidP="006C37FF">
            <w:pPr>
              <w:pStyle w:val="Listenabsatz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LLRs w</w:t>
            </w:r>
            <w:r w:rsidR="003A185F">
              <w:rPr>
                <w:lang w:val="en-US"/>
              </w:rPr>
              <w:t xml:space="preserve">ith artificial joints or skeletal or fibrous dysplasia </w:t>
            </w:r>
            <w:proofErr w:type="gramStart"/>
            <w:r w:rsidR="003A185F">
              <w:rPr>
                <w:lang w:val="en-US"/>
              </w:rPr>
              <w:t>were excluded</w:t>
            </w:r>
            <w:proofErr w:type="gramEnd"/>
            <w:r w:rsidR="006354E3">
              <w:rPr>
                <w:lang w:val="en-US"/>
              </w:rPr>
              <w:t xml:space="preserve"> (originally 770 LLRs).</w:t>
            </w:r>
          </w:p>
          <w:p w14:paraId="1FBDFB0A" w14:textId="77777777" w:rsidR="006354E3" w:rsidRDefault="00BA296A" w:rsidP="006C37FF">
            <w:pPr>
              <w:pStyle w:val="Listenabsatz"/>
              <w:numPr>
                <w:ilvl w:val="0"/>
                <w:numId w:val="23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200</w:t>
            </w:r>
            <w:proofErr w:type="gramEnd"/>
            <w:r>
              <w:rPr>
                <w:lang w:val="en-US"/>
              </w:rPr>
              <w:t xml:space="preserve"> LLRs were used to train the AI. </w:t>
            </w:r>
            <w:proofErr w:type="gramStart"/>
            <w:r w:rsidR="00DB7B1A">
              <w:rPr>
                <w:lang w:val="en-US"/>
              </w:rPr>
              <w:t>50</w:t>
            </w:r>
            <w:proofErr w:type="gramEnd"/>
            <w:r w:rsidR="00DB7B1A">
              <w:rPr>
                <w:lang w:val="en-US"/>
              </w:rPr>
              <w:t xml:space="preserve"> LLRs were used to validate the AI. </w:t>
            </w:r>
            <w:proofErr w:type="gramStart"/>
            <w:r w:rsidR="00DB7B1A">
              <w:rPr>
                <w:lang w:val="en-US"/>
              </w:rPr>
              <w:t>200</w:t>
            </w:r>
            <w:proofErr w:type="gramEnd"/>
            <w:r w:rsidR="00DB7B1A">
              <w:rPr>
                <w:lang w:val="en-US"/>
              </w:rPr>
              <w:t xml:space="preserve"> were used to test the AI.</w:t>
            </w:r>
          </w:p>
          <w:p w14:paraId="1049EE5F" w14:textId="77777777" w:rsidR="00DB7B1A" w:rsidRDefault="00EF0534" w:rsidP="00EF0534">
            <w:pPr>
              <w:rPr>
                <w:lang w:val="en-US"/>
              </w:rPr>
            </w:pPr>
            <w:r>
              <w:rPr>
                <w:lang w:val="en-US"/>
              </w:rPr>
              <w:t>Measured angles included:</w:t>
            </w:r>
          </w:p>
          <w:p w14:paraId="43943C20" w14:textId="77777777" w:rsidR="00EF0534" w:rsidRDefault="00EF0534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PFA</w:t>
            </w:r>
            <w:proofErr w:type="spellEnd"/>
          </w:p>
          <w:p w14:paraId="0E3FEA1E" w14:textId="77777777" w:rsidR="007D766F" w:rsidRDefault="007D766F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FA</w:t>
            </w:r>
            <w:proofErr w:type="spellEnd"/>
          </w:p>
          <w:p w14:paraId="0E928054" w14:textId="77777777" w:rsidR="007D766F" w:rsidRDefault="007D766F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MPTA</w:t>
            </w:r>
            <w:proofErr w:type="spellEnd"/>
          </w:p>
          <w:p w14:paraId="1F12CE3A" w14:textId="77777777" w:rsidR="007D766F" w:rsidRDefault="007D766F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TA</w:t>
            </w:r>
            <w:proofErr w:type="spellEnd"/>
          </w:p>
          <w:p w14:paraId="05434887" w14:textId="77777777" w:rsidR="007D766F" w:rsidRDefault="007D766F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MAD</w:t>
            </w:r>
          </w:p>
          <w:p w14:paraId="13F28677" w14:textId="77777777" w:rsidR="00332D70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JLCA</w:t>
            </w:r>
            <w:proofErr w:type="spellEnd"/>
          </w:p>
          <w:p w14:paraId="5C09FA21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TFA</w:t>
            </w:r>
            <w:proofErr w:type="spellEnd"/>
          </w:p>
          <w:p w14:paraId="6D93B46B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aMPFA</w:t>
            </w:r>
            <w:proofErr w:type="spellEnd"/>
          </w:p>
          <w:p w14:paraId="148BB8F4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DFA</w:t>
            </w:r>
            <w:proofErr w:type="spellEnd"/>
          </w:p>
          <w:p w14:paraId="47519ABC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NSA</w:t>
            </w:r>
          </w:p>
          <w:p w14:paraId="2664886A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aMPTA</w:t>
            </w:r>
            <w:proofErr w:type="spellEnd"/>
          </w:p>
          <w:p w14:paraId="12D9552F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DFA</w:t>
            </w:r>
            <w:proofErr w:type="spellEnd"/>
          </w:p>
          <w:p w14:paraId="3FB529FB" w14:textId="77777777" w:rsidR="001C4A7A" w:rsidRDefault="001C4A7A" w:rsidP="00EF05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aTFA</w:t>
            </w:r>
            <w:proofErr w:type="spellEnd"/>
          </w:p>
          <w:p w14:paraId="30D85EFB" w14:textId="77777777" w:rsidR="001C4A7A" w:rsidRDefault="001C4A7A" w:rsidP="001C4A7A">
            <w:pPr>
              <w:rPr>
                <w:lang w:val="en-US"/>
              </w:rPr>
            </w:pPr>
          </w:p>
          <w:p w14:paraId="484D8C24" w14:textId="40B1762A" w:rsidR="001C4A7A" w:rsidRPr="001C4A7A" w:rsidRDefault="001C4A7A" w:rsidP="001C4A7A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ally, full leg length, femoral length and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length were measure for each radiograph.</w:t>
            </w:r>
          </w:p>
        </w:tc>
        <w:tc>
          <w:tcPr>
            <w:tcW w:w="4961" w:type="dxa"/>
          </w:tcPr>
          <w:p w14:paraId="52AFCE94" w14:textId="77777777" w:rsidR="00B23F77" w:rsidRDefault="007B0D20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C1470B">
              <w:rPr>
                <w:lang w:val="en-US"/>
              </w:rPr>
              <w:t>o</w:t>
            </w:r>
            <w:r>
              <w:rPr>
                <w:lang w:val="en-US"/>
              </w:rPr>
              <w:t xml:space="preserve"> generate final measurements the algorithm had the following </w:t>
            </w:r>
            <w:r w:rsidR="00C1470B">
              <w:rPr>
                <w:lang w:val="en-US"/>
              </w:rPr>
              <w:t>steps to process</w:t>
            </w:r>
            <w:r w:rsidR="003D127C">
              <w:rPr>
                <w:lang w:val="en-US"/>
              </w:rPr>
              <w:t>:</w:t>
            </w:r>
          </w:p>
          <w:p w14:paraId="35808A39" w14:textId="77777777" w:rsidR="003D3B03" w:rsidRDefault="003D3B03">
            <w:pPr>
              <w:rPr>
                <w:lang w:val="en-US"/>
              </w:rPr>
            </w:pPr>
          </w:p>
          <w:p w14:paraId="49C865D8" w14:textId="1B5B6172" w:rsidR="003D3B03" w:rsidRPr="003D3B03" w:rsidRDefault="003D3B03" w:rsidP="003D3B03">
            <w:pPr>
              <w:rPr>
                <w:lang w:val="en-US"/>
              </w:rPr>
            </w:pPr>
            <w:r>
              <w:rPr>
                <w:lang w:val="en-US"/>
              </w:rPr>
              <w:t>Conception:</w:t>
            </w:r>
          </w:p>
          <w:p w14:paraId="1251D441" w14:textId="22791F16" w:rsidR="003D127C" w:rsidRDefault="003D127C" w:rsidP="003D127C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>Detection of ROIs</w:t>
            </w:r>
            <w:r w:rsidR="007644DD">
              <w:rPr>
                <w:lang w:val="en-US"/>
              </w:rPr>
              <w:t xml:space="preserve"> on the femur, </w:t>
            </w:r>
            <w:r w:rsidR="00BC7844">
              <w:rPr>
                <w:lang w:val="en-US"/>
              </w:rPr>
              <w:t>tibia,</w:t>
            </w:r>
            <w:r w:rsidR="007644DD">
              <w:rPr>
                <w:lang w:val="en-US"/>
              </w:rPr>
              <w:t xml:space="preserve"> and ankle.</w:t>
            </w:r>
          </w:p>
          <w:p w14:paraId="6FDCC480" w14:textId="77777777" w:rsidR="007644DD" w:rsidRDefault="00314375" w:rsidP="003D127C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Cropping and semantic segmentation </w:t>
            </w:r>
            <w:r w:rsidR="00BC7844">
              <w:rPr>
                <w:lang w:val="en-US"/>
              </w:rPr>
              <w:t>then extraction of mask images.</w:t>
            </w:r>
          </w:p>
          <w:p w14:paraId="2BF26A61" w14:textId="77777777" w:rsidR="00BC7844" w:rsidRDefault="00BC7844" w:rsidP="003D127C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Extracted images used </w:t>
            </w:r>
            <w:r w:rsidR="00441A45">
              <w:rPr>
                <w:lang w:val="en-US"/>
              </w:rPr>
              <w:t>to measure parameters</w:t>
            </w:r>
            <w:r w:rsidR="00915100">
              <w:rPr>
                <w:lang w:val="en-US"/>
              </w:rPr>
              <w:t>. Detected landmarks used to calculate angles and lengths.</w:t>
            </w:r>
          </w:p>
          <w:p w14:paraId="4E070B02" w14:textId="77777777" w:rsidR="00915100" w:rsidRDefault="00915100" w:rsidP="003D3B03">
            <w:pPr>
              <w:rPr>
                <w:lang w:val="en-US"/>
              </w:rPr>
            </w:pPr>
          </w:p>
          <w:p w14:paraId="61568DA3" w14:textId="77777777" w:rsidR="003D3B03" w:rsidRDefault="003D3B03" w:rsidP="003D3B03">
            <w:pPr>
              <w:rPr>
                <w:lang w:val="en-US"/>
              </w:rPr>
            </w:pPr>
            <w:r>
              <w:rPr>
                <w:lang w:val="en-US"/>
              </w:rPr>
              <w:t>Training:</w:t>
            </w:r>
          </w:p>
          <w:p w14:paraId="620616B8" w14:textId="68A8FA14" w:rsidR="003D3B03" w:rsidRPr="003D3B03" w:rsidRDefault="00ED06B0" w:rsidP="003D3B03">
            <w:pPr>
              <w:rPr>
                <w:lang w:val="en-US"/>
              </w:rPr>
            </w:pPr>
            <w:r>
              <w:rPr>
                <w:lang w:val="en-US"/>
              </w:rPr>
              <w:t>YOLOv5 used to identify ROIs</w:t>
            </w:r>
            <w:r w:rsidR="0022469A">
              <w:rPr>
                <w:lang w:val="en-US"/>
              </w:rPr>
              <w:t xml:space="preserve">. </w:t>
            </w:r>
            <w:proofErr w:type="spellStart"/>
            <w:r w:rsidR="0022469A">
              <w:rPr>
                <w:lang w:val="en-US"/>
              </w:rPr>
              <w:t>HarDNet</w:t>
            </w:r>
            <w:proofErr w:type="spellEnd"/>
            <w:r w:rsidR="0022469A">
              <w:rPr>
                <w:lang w:val="en-US"/>
              </w:rPr>
              <w:t xml:space="preserve">-MSEG </w:t>
            </w:r>
            <w:proofErr w:type="gramStart"/>
            <w:r w:rsidR="0045521E">
              <w:rPr>
                <w:lang w:val="en-US"/>
              </w:rPr>
              <w:t>was used</w:t>
            </w:r>
            <w:proofErr w:type="gramEnd"/>
            <w:r w:rsidR="0045521E">
              <w:rPr>
                <w:lang w:val="en-US"/>
              </w:rPr>
              <w:t xml:space="preserve"> to create images for each ROI. CLAHE to enhance low contrast images.</w:t>
            </w:r>
          </w:p>
        </w:tc>
      </w:tr>
      <w:tr w:rsidR="00B56162" w:rsidRPr="001C1803" w14:paraId="498A4FC5" w14:textId="77777777" w:rsidTr="00B23F77">
        <w:tc>
          <w:tcPr>
            <w:tcW w:w="2265" w:type="dxa"/>
          </w:tcPr>
          <w:p w14:paraId="3F952E44" w14:textId="5E0272DD" w:rsidR="00B56162" w:rsidRDefault="00B56162" w:rsidP="00B56162">
            <w:pPr>
              <w:rPr>
                <w:lang w:val="en-US"/>
              </w:rPr>
            </w:pPr>
            <w:r>
              <w:rPr>
                <w:lang w:val="en-US"/>
              </w:rPr>
              <w:t>Pei et al. (2021)</w:t>
            </w:r>
          </w:p>
        </w:tc>
        <w:tc>
          <w:tcPr>
            <w:tcW w:w="2265" w:type="dxa"/>
          </w:tcPr>
          <w:p w14:paraId="4787E5B4" w14:textId="5282EDE1" w:rsidR="00B56162" w:rsidRDefault="00B56162" w:rsidP="00B56162">
            <w:pPr>
              <w:rPr>
                <w:lang w:val="en-US"/>
              </w:rPr>
            </w:pPr>
            <w:proofErr w:type="gramStart"/>
            <w:r w:rsidRPr="00DB69D2">
              <w:rPr>
                <w:lang w:val="en-US"/>
              </w:rPr>
              <w:t>1.Development</w:t>
            </w:r>
            <w:proofErr w:type="gramEnd"/>
            <w:r w:rsidRPr="00DB69D2">
              <w:rPr>
                <w:lang w:val="en-US"/>
              </w:rPr>
              <w:t xml:space="preserve"> of a </w:t>
            </w:r>
            <w:r w:rsidRPr="007270AC">
              <w:rPr>
                <w:b/>
                <w:bCs/>
                <w:u w:val="single"/>
                <w:lang w:val="en-US"/>
              </w:rPr>
              <w:t>Novel Algorithm</w:t>
            </w:r>
            <w:r>
              <w:rPr>
                <w:lang w:val="en-US"/>
              </w:rPr>
              <w:t xml:space="preserve"> for the assessment of deformities of lower limb radiographs.</w:t>
            </w:r>
          </w:p>
          <w:p w14:paraId="591CAC63" w14:textId="4383F758" w:rsidR="00B56162" w:rsidRDefault="00B56162" w:rsidP="00B5616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Assessment</w:t>
            </w:r>
            <w:proofErr w:type="gramEnd"/>
            <w:r>
              <w:rPr>
                <w:lang w:val="en-US"/>
              </w:rPr>
              <w:t xml:space="preserve"> of the accuracy of this developed AI model.</w:t>
            </w:r>
          </w:p>
        </w:tc>
        <w:tc>
          <w:tcPr>
            <w:tcW w:w="4963" w:type="dxa"/>
          </w:tcPr>
          <w:p w14:paraId="35EAD4A6" w14:textId="77777777" w:rsidR="00B56162" w:rsidRDefault="00B56162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676 images </w:t>
            </w:r>
            <w:proofErr w:type="gramStart"/>
            <w:r>
              <w:rPr>
                <w:lang w:val="en-US"/>
              </w:rPr>
              <w:t>were extracted</w:t>
            </w:r>
            <w:proofErr w:type="gramEnd"/>
            <w:r>
              <w:rPr>
                <w:lang w:val="en-US"/>
              </w:rPr>
              <w:t xml:space="preserve"> for the purposes of this study.</w:t>
            </w:r>
          </w:p>
          <w:p w14:paraId="5673C1EF" w14:textId="1D67DEFD" w:rsidR="00FA6303" w:rsidRPr="00FA6303" w:rsidRDefault="00FA6303" w:rsidP="00FA6303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112</w:t>
            </w:r>
            <w:proofErr w:type="gramEnd"/>
            <w:r>
              <w:rPr>
                <w:lang w:val="en-US"/>
              </w:rPr>
              <w:t xml:space="preserve"> males, 286 females aged 5 to 85 </w:t>
            </w:r>
            <w:r w:rsidR="00F740E6">
              <w:rPr>
                <w:lang w:val="en-US"/>
              </w:rPr>
              <w:t>from taken between October 2018 and august 2020.</w:t>
            </w:r>
          </w:p>
          <w:p w14:paraId="1A0BB4CD" w14:textId="24B94314" w:rsidR="00B56162" w:rsidRDefault="0023192A" w:rsidP="00B56162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>80% were used to train the AI model-</w:t>
            </w:r>
          </w:p>
          <w:p w14:paraId="78C0824B" w14:textId="77777777" w:rsidR="0023192A" w:rsidRDefault="0023192A" w:rsidP="00B56162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20%</w:t>
            </w:r>
            <w:proofErr w:type="gramEnd"/>
            <w:r>
              <w:rPr>
                <w:lang w:val="en-US"/>
              </w:rPr>
              <w:t xml:space="preserve"> of the images were used to validate the then developed model.</w:t>
            </w:r>
          </w:p>
          <w:p w14:paraId="1C69B074" w14:textId="1796AE96" w:rsidR="0085407F" w:rsidRDefault="0085407F" w:rsidP="00B56162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>The only measured ankle was the HKA.</w:t>
            </w:r>
          </w:p>
          <w:p w14:paraId="1B9392D3" w14:textId="77777777" w:rsidR="00B873A1" w:rsidRDefault="00B873A1" w:rsidP="00B56162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 w:rsidRPr="00B873A1">
              <w:rPr>
                <w:lang w:val="en-US"/>
              </w:rPr>
              <w:t xml:space="preserve">Exclusion criteria are as the following: </w:t>
            </w:r>
          </w:p>
          <w:p w14:paraId="12C49B96" w14:textId="013012F1" w:rsidR="00B873A1" w:rsidRDefault="00B873A1" w:rsidP="00B873A1">
            <w:pPr>
              <w:pStyle w:val="Listenabsatz"/>
              <w:rPr>
                <w:lang w:val="en-US"/>
              </w:rPr>
            </w:pPr>
            <w:r w:rsidRPr="00B873A1">
              <w:rPr>
                <w:lang w:val="en-US"/>
              </w:rPr>
              <w:t>(</w:t>
            </w:r>
            <w:r>
              <w:rPr>
                <w:lang w:val="en-US"/>
              </w:rPr>
              <w:t xml:space="preserve">a) </w:t>
            </w:r>
            <w:r w:rsidRPr="00B873A1">
              <w:rPr>
                <w:lang w:val="en-US"/>
              </w:rPr>
              <w:t>hip replacement;</w:t>
            </w:r>
          </w:p>
          <w:p w14:paraId="5F076EC8" w14:textId="77777777" w:rsidR="00B873A1" w:rsidRDefault="00B873A1" w:rsidP="00B873A1">
            <w:pPr>
              <w:pStyle w:val="Listenabsatz"/>
              <w:rPr>
                <w:lang w:val="en-US"/>
              </w:rPr>
            </w:pPr>
            <w:r w:rsidRPr="00B873A1">
              <w:rPr>
                <w:lang w:val="en-US"/>
              </w:rPr>
              <w:t>(</w:t>
            </w:r>
            <w:r>
              <w:rPr>
                <w:lang w:val="en-US"/>
              </w:rPr>
              <w:t>b</w:t>
            </w:r>
            <w:r w:rsidRPr="00B873A1">
              <w:rPr>
                <w:lang w:val="en-US"/>
              </w:rPr>
              <w:t>) severe developmental dysplasia of hip; (</w:t>
            </w:r>
            <w:r>
              <w:rPr>
                <w:lang w:val="en-US"/>
              </w:rPr>
              <w:t>c</w:t>
            </w:r>
            <w:r w:rsidRPr="00B873A1">
              <w:rPr>
                <w:lang w:val="en-US"/>
              </w:rPr>
              <w:t>) knee replacement;</w:t>
            </w:r>
          </w:p>
          <w:p w14:paraId="61231F3D" w14:textId="77777777" w:rsidR="00B873A1" w:rsidRDefault="00B873A1" w:rsidP="00B873A1">
            <w:pPr>
              <w:pStyle w:val="Listenabsatz"/>
              <w:rPr>
                <w:lang w:val="en-US"/>
              </w:rPr>
            </w:pPr>
            <w:r w:rsidRPr="00B873A1">
              <w:rPr>
                <w:lang w:val="en-US"/>
              </w:rPr>
              <w:t>(</w:t>
            </w:r>
            <w:r>
              <w:rPr>
                <w:lang w:val="en-US"/>
              </w:rPr>
              <w:t>d</w:t>
            </w:r>
            <w:r w:rsidRPr="00B873A1">
              <w:rPr>
                <w:lang w:val="en-US"/>
              </w:rPr>
              <w:t>) artificial limb;</w:t>
            </w:r>
          </w:p>
          <w:p w14:paraId="3C0E28F5" w14:textId="3618668E" w:rsidR="00B873A1" w:rsidRPr="00B56162" w:rsidRDefault="00B873A1" w:rsidP="00B873A1">
            <w:pPr>
              <w:pStyle w:val="Listenabsatz"/>
              <w:rPr>
                <w:lang w:val="en-US"/>
              </w:rPr>
            </w:pPr>
            <w:r w:rsidRPr="00B873A1">
              <w:rPr>
                <w:lang w:val="en-US"/>
              </w:rPr>
              <w:t>(</w:t>
            </w:r>
            <w:r>
              <w:rPr>
                <w:lang w:val="en-US"/>
              </w:rPr>
              <w:t>e</w:t>
            </w:r>
            <w:r w:rsidRPr="00B873A1">
              <w:rPr>
                <w:lang w:val="en-US"/>
              </w:rPr>
              <w:t xml:space="preserve">) </w:t>
            </w:r>
            <w:proofErr w:type="gramStart"/>
            <w:r w:rsidRPr="00B873A1">
              <w:rPr>
                <w:lang w:val="en-US"/>
              </w:rPr>
              <w:t>poor</w:t>
            </w:r>
            <w:proofErr w:type="gramEnd"/>
            <w:r w:rsidRPr="00B873A1">
              <w:rPr>
                <w:lang w:val="en-US"/>
              </w:rPr>
              <w:t xml:space="preserve"> quality images.</w:t>
            </w:r>
          </w:p>
        </w:tc>
        <w:tc>
          <w:tcPr>
            <w:tcW w:w="4961" w:type="dxa"/>
          </w:tcPr>
          <w:p w14:paraId="243834FE" w14:textId="77777777" w:rsidR="00B56162" w:rsidRDefault="0026726B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A U-Net system </w:t>
            </w:r>
            <w:proofErr w:type="gramStart"/>
            <w:r>
              <w:rPr>
                <w:lang w:val="en-US"/>
              </w:rPr>
              <w:t>was used</w:t>
            </w:r>
            <w:proofErr w:type="gramEnd"/>
            <w:r>
              <w:rPr>
                <w:lang w:val="en-US"/>
              </w:rPr>
              <w:t xml:space="preserve"> to </w:t>
            </w:r>
            <w:r w:rsidR="00AF7FE2">
              <w:rPr>
                <w:lang w:val="en-US"/>
              </w:rPr>
              <w:t>evaluate the radio</w:t>
            </w:r>
            <w:r w:rsidR="007A2E20">
              <w:rPr>
                <w:lang w:val="en-US"/>
              </w:rPr>
              <w:t>graphs.</w:t>
            </w:r>
          </w:p>
          <w:p w14:paraId="1D530219" w14:textId="2586FC33" w:rsidR="007A2E20" w:rsidRDefault="007A2E20" w:rsidP="007A2E20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Encoding </w:t>
            </w:r>
            <w:r w:rsidR="00712DF1">
              <w:rPr>
                <w:lang w:val="en-US"/>
              </w:rPr>
              <w:t>part: made up of a convolution layer.</w:t>
            </w:r>
          </w:p>
          <w:p w14:paraId="1BC4DCCD" w14:textId="77777777" w:rsidR="00712DF1" w:rsidRDefault="00712DF1" w:rsidP="007A2E20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Decoding part: made up of a deconvolution layer.</w:t>
            </w:r>
          </w:p>
          <w:p w14:paraId="0646146D" w14:textId="6EA81A96" w:rsidR="00712DF1" w:rsidRPr="00712DF1" w:rsidRDefault="00712DF1" w:rsidP="00712DF1">
            <w:pPr>
              <w:rPr>
                <w:lang w:val="en-US"/>
              </w:rPr>
            </w:pPr>
            <w:r>
              <w:rPr>
                <w:lang w:val="en-US"/>
              </w:rPr>
              <w:t xml:space="preserve">The centers of the following </w:t>
            </w:r>
            <w:r w:rsidR="0085407F">
              <w:rPr>
                <w:lang w:val="en-US"/>
              </w:rPr>
              <w:t>joints were marked to allow for the measurement of the HKA angles: Femoral head, knee and ankle.</w:t>
            </w:r>
          </w:p>
        </w:tc>
      </w:tr>
      <w:tr w:rsidR="009C74AE" w:rsidRPr="001C1803" w14:paraId="1D5896BC" w14:textId="77777777" w:rsidTr="00B23F77">
        <w:tc>
          <w:tcPr>
            <w:tcW w:w="2265" w:type="dxa"/>
          </w:tcPr>
          <w:p w14:paraId="1AF72C77" w14:textId="7425A4EF" w:rsidR="009C74AE" w:rsidRDefault="005211E8" w:rsidP="00B56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hock</w:t>
            </w:r>
            <w:proofErr w:type="spellEnd"/>
            <w:r>
              <w:rPr>
                <w:lang w:val="en-US"/>
              </w:rPr>
              <w:t xml:space="preserve"> </w:t>
            </w:r>
            <w:r w:rsidR="003E4B68">
              <w:rPr>
                <w:lang w:val="en-US"/>
              </w:rPr>
              <w:t>et al. (2021)</w:t>
            </w:r>
          </w:p>
        </w:tc>
        <w:tc>
          <w:tcPr>
            <w:tcW w:w="2265" w:type="dxa"/>
          </w:tcPr>
          <w:p w14:paraId="67E81933" w14:textId="77777777" w:rsidR="009C74AE" w:rsidRDefault="003E4B68" w:rsidP="003E4B68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</w:t>
            </w:r>
            <w:r w:rsidRPr="00B0629F">
              <w:rPr>
                <w:b/>
                <w:bCs/>
                <w:u w:val="single"/>
                <w:lang w:val="en-US"/>
              </w:rPr>
              <w:t>Development</w:t>
            </w:r>
            <w:proofErr w:type="gramEnd"/>
            <w:r>
              <w:rPr>
                <w:lang w:val="en-US"/>
              </w:rPr>
              <w:t xml:space="preserve"> </w:t>
            </w:r>
            <w:r w:rsidR="00365D6E">
              <w:rPr>
                <w:lang w:val="en-US"/>
              </w:rPr>
              <w:t>of an AI-based automated quantitative analysis software for lower leg radiographs.</w:t>
            </w:r>
          </w:p>
          <w:p w14:paraId="177194D2" w14:textId="0A86A70F" w:rsidR="00365D6E" w:rsidRPr="003E4B68" w:rsidRDefault="00365D6E" w:rsidP="003E4B68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2.</w:t>
            </w:r>
            <w:r w:rsidRPr="00B0629F">
              <w:rPr>
                <w:b/>
                <w:bCs/>
                <w:u w:val="single"/>
                <w:lang w:val="en-US"/>
              </w:rPr>
              <w:t>Validation</w:t>
            </w:r>
            <w:proofErr w:type="gramEnd"/>
            <w:r>
              <w:rPr>
                <w:lang w:val="en-US"/>
              </w:rPr>
              <w:t xml:space="preserve"> of the AI model.</w:t>
            </w:r>
          </w:p>
        </w:tc>
        <w:tc>
          <w:tcPr>
            <w:tcW w:w="4963" w:type="dxa"/>
          </w:tcPr>
          <w:p w14:paraId="39A2551A" w14:textId="77777777" w:rsidR="009C74AE" w:rsidRDefault="00365D6E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225 </w:t>
            </w:r>
            <w:r w:rsidR="00CD467F">
              <w:rPr>
                <w:lang w:val="en-US"/>
              </w:rPr>
              <w:t xml:space="preserve">LLRs </w:t>
            </w:r>
            <w:proofErr w:type="gramStart"/>
            <w:r w:rsidR="00CD467F">
              <w:rPr>
                <w:lang w:val="en-US"/>
              </w:rPr>
              <w:t>were obtained</w:t>
            </w:r>
            <w:proofErr w:type="gramEnd"/>
            <w:r w:rsidR="00CD467F">
              <w:rPr>
                <w:lang w:val="en-US"/>
              </w:rPr>
              <w:t xml:space="preserve"> between January and September of 208.</w:t>
            </w:r>
          </w:p>
          <w:p w14:paraId="4B9DE054" w14:textId="6B0E58F8" w:rsidR="00E87C96" w:rsidRPr="00E87C96" w:rsidRDefault="00E87C96" w:rsidP="00E87C96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 xml:space="preserve">157 males and </w:t>
            </w:r>
            <w:r w:rsidR="00BE44A0">
              <w:rPr>
                <w:lang w:val="en-US"/>
              </w:rPr>
              <w:t xml:space="preserve">78 females with and average age of </w:t>
            </w:r>
            <w:r w:rsidR="005A5F14">
              <w:rPr>
                <w:lang w:val="en-US"/>
              </w:rPr>
              <w:t>26 (23 standard deviation)</w:t>
            </w:r>
          </w:p>
          <w:p w14:paraId="62B4D27B" w14:textId="77777777" w:rsidR="003C3992" w:rsidRDefault="003C3992" w:rsidP="003C3992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 xml:space="preserve">109 LLRs were used </w:t>
            </w:r>
            <w:r w:rsidR="0012123B">
              <w:rPr>
                <w:lang w:val="en-US"/>
              </w:rPr>
              <w:t>to train the CNN</w:t>
            </w:r>
          </w:p>
          <w:p w14:paraId="46143D1C" w14:textId="77777777" w:rsidR="0012123B" w:rsidRDefault="0012123B" w:rsidP="003C3992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40</w:t>
            </w:r>
            <w:proofErr w:type="gramEnd"/>
            <w:r>
              <w:rPr>
                <w:lang w:val="en-US"/>
              </w:rPr>
              <w:t xml:space="preserve"> LLRs were used for validation.</w:t>
            </w:r>
          </w:p>
          <w:p w14:paraId="391F4E15" w14:textId="77777777" w:rsidR="00E87C96" w:rsidRDefault="00B0629F" w:rsidP="00E87C96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106</w:t>
            </w:r>
            <w:proofErr w:type="gramEnd"/>
            <w:r>
              <w:rPr>
                <w:lang w:val="en-US"/>
              </w:rPr>
              <w:t xml:space="preserve"> were used to subsequently test the generated AI software.</w:t>
            </w:r>
          </w:p>
          <w:p w14:paraId="2242E6BC" w14:textId="77777777" w:rsidR="005A5F14" w:rsidRDefault="005A5F14" w:rsidP="00E87C96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>Angles included:</w:t>
            </w:r>
          </w:p>
          <w:p w14:paraId="0CB2B9CD" w14:textId="4C66BADA" w:rsidR="005A5F14" w:rsidRDefault="00BE5952" w:rsidP="005A5F14">
            <w:pPr>
              <w:pStyle w:val="Listenabsatz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>HKA</w:t>
            </w:r>
          </w:p>
          <w:p w14:paraId="7B66E99E" w14:textId="58851C1A" w:rsidR="005A5F14" w:rsidRPr="00E87C96" w:rsidRDefault="00BE5952" w:rsidP="005A5F14">
            <w:pPr>
              <w:pStyle w:val="Listenabsatz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 xml:space="preserve">AMA </w:t>
            </w:r>
          </w:p>
        </w:tc>
        <w:tc>
          <w:tcPr>
            <w:tcW w:w="4961" w:type="dxa"/>
          </w:tcPr>
          <w:p w14:paraId="71F64742" w14:textId="77777777" w:rsidR="009C74AE" w:rsidRDefault="005830A0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A U-Net model </w:t>
            </w:r>
            <w:r w:rsidR="00A241FB">
              <w:rPr>
                <w:lang w:val="en-US"/>
              </w:rPr>
              <w:t xml:space="preserve">(a CNN based model) </w:t>
            </w:r>
            <w:r w:rsidR="00B34884">
              <w:rPr>
                <w:lang w:val="en-US"/>
              </w:rPr>
              <w:t xml:space="preserve">with a segmentation-based algorithm similar to the previously described AI-models was </w:t>
            </w:r>
            <w:r w:rsidR="00706D84">
              <w:rPr>
                <w:lang w:val="en-US"/>
              </w:rPr>
              <w:t>developed and later validated</w:t>
            </w:r>
            <w:r w:rsidR="001651C0">
              <w:rPr>
                <w:lang w:val="en-US"/>
              </w:rPr>
              <w:t>.</w:t>
            </w:r>
          </w:p>
          <w:p w14:paraId="6B4B4E22" w14:textId="77777777" w:rsidR="001651C0" w:rsidRDefault="001651C0" w:rsidP="00B56162">
            <w:pPr>
              <w:rPr>
                <w:lang w:val="en-US"/>
              </w:rPr>
            </w:pPr>
            <w:r>
              <w:rPr>
                <w:lang w:val="en-US"/>
              </w:rPr>
              <w:t>Detected landmarks:</w:t>
            </w:r>
          </w:p>
          <w:p w14:paraId="6C9D7971" w14:textId="2029C796" w:rsidR="001651C0" w:rsidRDefault="001651C0" w:rsidP="001651C0">
            <w:pPr>
              <w:pStyle w:val="Listenabsatz"/>
              <w:numPr>
                <w:ilvl w:val="0"/>
                <w:numId w:val="35"/>
              </w:numPr>
              <w:rPr>
                <w:lang w:val="en-US"/>
              </w:rPr>
            </w:pPr>
            <w:r>
              <w:rPr>
                <w:lang w:val="en-US"/>
              </w:rPr>
              <w:t>Center</w:t>
            </w:r>
            <w:r w:rsidRPr="001651C0">
              <w:rPr>
                <w:lang w:val="en-US"/>
              </w:rPr>
              <w:t xml:space="preserve"> of femoral head, </w:t>
            </w:r>
          </w:p>
          <w:p w14:paraId="3647107F" w14:textId="492643A2" w:rsidR="001651C0" w:rsidRDefault="001651C0" w:rsidP="001651C0">
            <w:pPr>
              <w:pStyle w:val="Listenabsatz"/>
              <w:numPr>
                <w:ilvl w:val="0"/>
                <w:numId w:val="35"/>
              </w:num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1651C0">
              <w:rPr>
                <w:lang w:val="en-US"/>
              </w:rPr>
              <w:t xml:space="preserve">emoral intercondylar point (apex of femoral notch), </w:t>
            </w:r>
          </w:p>
          <w:p w14:paraId="36F3880B" w14:textId="055B9490" w:rsidR="001651C0" w:rsidRDefault="001651C0" w:rsidP="001651C0">
            <w:pPr>
              <w:pStyle w:val="Listenabsatz"/>
              <w:numPr>
                <w:ilvl w:val="0"/>
                <w:numId w:val="35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T</w:t>
            </w:r>
            <w:r w:rsidRPr="001651C0">
              <w:rPr>
                <w:lang w:val="en-US"/>
              </w:rPr>
              <w:t>ibial</w:t>
            </w:r>
            <w:proofErr w:type="spellEnd"/>
            <w:r w:rsidRPr="001651C0">
              <w:rPr>
                <w:lang w:val="en-US"/>
              </w:rPr>
              <w:t xml:space="preserve"> </w:t>
            </w:r>
            <w:proofErr w:type="spellStart"/>
            <w:r w:rsidRPr="001651C0">
              <w:rPr>
                <w:lang w:val="en-US"/>
              </w:rPr>
              <w:t>interspinous</w:t>
            </w:r>
            <w:proofErr w:type="spellEnd"/>
            <w:r w:rsidRPr="001651C0">
              <w:rPr>
                <w:lang w:val="en-US"/>
              </w:rPr>
              <w:t xml:space="preserve"> point (midpoint of the </w:t>
            </w:r>
            <w:proofErr w:type="spellStart"/>
            <w:r w:rsidRPr="001651C0">
              <w:rPr>
                <w:lang w:val="en-US"/>
              </w:rPr>
              <w:t>tibial</w:t>
            </w:r>
            <w:proofErr w:type="spellEnd"/>
            <w:r w:rsidRPr="001651C0">
              <w:rPr>
                <w:lang w:val="en-US"/>
              </w:rPr>
              <w:t xml:space="preserve"> spines), </w:t>
            </w:r>
          </w:p>
          <w:p w14:paraId="361D4E7B" w14:textId="061F96D0" w:rsidR="001651C0" w:rsidRPr="001651C0" w:rsidRDefault="001651C0" w:rsidP="001651C0">
            <w:pPr>
              <w:pStyle w:val="Listenabsatz"/>
              <w:numPr>
                <w:ilvl w:val="0"/>
                <w:numId w:val="35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T</w:t>
            </w:r>
            <w:r w:rsidRPr="001651C0">
              <w:rPr>
                <w:lang w:val="en-US"/>
              </w:rPr>
              <w:t>ibial</w:t>
            </w:r>
            <w:proofErr w:type="spellEnd"/>
            <w:r w:rsidRPr="001651C0">
              <w:rPr>
                <w:lang w:val="en-US"/>
              </w:rPr>
              <w:t xml:space="preserve"> </w:t>
            </w:r>
            <w:proofErr w:type="spellStart"/>
            <w:r w:rsidRPr="001651C0">
              <w:rPr>
                <w:lang w:val="en-US"/>
              </w:rPr>
              <w:t>midplafond</w:t>
            </w:r>
            <w:proofErr w:type="spellEnd"/>
            <w:r w:rsidRPr="001651C0">
              <w:rPr>
                <w:lang w:val="en-US"/>
              </w:rPr>
              <w:t xml:space="preserve"> point (midpoint of the outer edges of the malleoli along the </w:t>
            </w:r>
            <w:proofErr w:type="spellStart"/>
            <w:r w:rsidRPr="001651C0">
              <w:rPr>
                <w:lang w:val="en-US"/>
              </w:rPr>
              <w:t>tibial</w:t>
            </w:r>
            <w:proofErr w:type="spellEnd"/>
            <w:r w:rsidRPr="001651C0">
              <w:rPr>
                <w:lang w:val="en-US"/>
              </w:rPr>
              <w:t xml:space="preserve"> plafond).</w:t>
            </w:r>
          </w:p>
        </w:tc>
      </w:tr>
      <w:tr w:rsidR="00E76E3C" w:rsidRPr="001C1803" w14:paraId="5E9E07D4" w14:textId="77777777" w:rsidTr="00B23F77">
        <w:tc>
          <w:tcPr>
            <w:tcW w:w="2265" w:type="dxa"/>
          </w:tcPr>
          <w:p w14:paraId="4D8A8B5C" w14:textId="1274CCE6" w:rsidR="00E76E3C" w:rsidRDefault="00E76E3C" w:rsidP="00B56162">
            <w:pPr>
              <w:rPr>
                <w:lang w:val="en-US"/>
              </w:rPr>
            </w:pPr>
            <w:r>
              <w:rPr>
                <w:lang w:val="en-US"/>
              </w:rPr>
              <w:t>Schwarz et al. (202</w:t>
            </w:r>
            <w:r w:rsidR="00345A43">
              <w:rPr>
                <w:lang w:val="en-US"/>
              </w:rPr>
              <w:t>2)</w:t>
            </w:r>
          </w:p>
        </w:tc>
        <w:tc>
          <w:tcPr>
            <w:tcW w:w="2265" w:type="dxa"/>
          </w:tcPr>
          <w:p w14:paraId="5711258F" w14:textId="4E422D4F" w:rsidR="00E76E3C" w:rsidRDefault="005D65F1" w:rsidP="003E4B68">
            <w:pPr>
              <w:rPr>
                <w:lang w:val="en-US"/>
              </w:rPr>
            </w:pPr>
            <w:r>
              <w:rPr>
                <w:lang w:val="en-US"/>
              </w:rPr>
              <w:t xml:space="preserve">Assessment of a previously developed software that assesses </w:t>
            </w:r>
            <w:r w:rsidR="00143BE6">
              <w:rPr>
                <w:lang w:val="en-US"/>
              </w:rPr>
              <w:t>measurements of LLRs in the postoperative phase following TKA.</w:t>
            </w:r>
          </w:p>
        </w:tc>
        <w:tc>
          <w:tcPr>
            <w:tcW w:w="4963" w:type="dxa"/>
          </w:tcPr>
          <w:p w14:paraId="0B57BCAF" w14:textId="4905037D" w:rsidR="00E76E3C" w:rsidRDefault="00A75363" w:rsidP="00B56162">
            <w:pPr>
              <w:rPr>
                <w:lang w:val="en-US"/>
              </w:rPr>
            </w:pPr>
            <w:r>
              <w:rPr>
                <w:lang w:val="en-US"/>
              </w:rPr>
              <w:t>1312</w:t>
            </w:r>
            <w:r w:rsidR="00BE6571">
              <w:rPr>
                <w:lang w:val="en-US"/>
              </w:rPr>
              <w:t xml:space="preserve"> LLRs </w:t>
            </w:r>
            <w:r w:rsidR="00081BBC">
              <w:rPr>
                <w:lang w:val="en-US"/>
              </w:rPr>
              <w:t xml:space="preserve">with postoperative knees following </w:t>
            </w:r>
            <w:r w:rsidR="00081BBC" w:rsidRPr="00EA666E">
              <w:rPr>
                <w:b/>
                <w:bCs/>
                <w:u w:val="single"/>
                <w:lang w:val="en-US"/>
              </w:rPr>
              <w:t>total knee arthroplasties</w:t>
            </w:r>
            <w:r w:rsidR="00081BBC">
              <w:rPr>
                <w:lang w:val="en-US"/>
              </w:rPr>
              <w:t xml:space="preserve"> </w:t>
            </w:r>
            <w:proofErr w:type="gramStart"/>
            <w:r w:rsidR="00081BBC">
              <w:rPr>
                <w:lang w:val="en-US"/>
              </w:rPr>
              <w:t xml:space="preserve">were </w:t>
            </w:r>
            <w:r w:rsidR="00EA666E">
              <w:rPr>
                <w:lang w:val="en-US"/>
              </w:rPr>
              <w:t>assessed</w:t>
            </w:r>
            <w:proofErr w:type="gramEnd"/>
            <w:r w:rsidR="00EA666E">
              <w:rPr>
                <w:lang w:val="en-US"/>
              </w:rPr>
              <w:t>.</w:t>
            </w:r>
          </w:p>
          <w:p w14:paraId="401B6003" w14:textId="77777777" w:rsidR="00EA666E" w:rsidRDefault="00DE3EA7" w:rsidP="00DE3EA7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>
              <w:rPr>
                <w:lang w:val="en-US"/>
              </w:rPr>
              <w:t>845 females and 434 males</w:t>
            </w:r>
            <w:r w:rsidR="0094610D">
              <w:rPr>
                <w:lang w:val="en-US"/>
              </w:rPr>
              <w:t xml:space="preserve"> with a mean age of 69 (9 years standard deviation)</w:t>
            </w:r>
          </w:p>
          <w:p w14:paraId="501E855A" w14:textId="77777777" w:rsidR="00A75363" w:rsidRDefault="0094610D" w:rsidP="00DE3EA7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>
              <w:rPr>
                <w:lang w:val="en-US"/>
              </w:rPr>
              <w:t xml:space="preserve">Exclusion criteria were </w:t>
            </w:r>
          </w:p>
          <w:p w14:paraId="40F2101F" w14:textId="08A8A859" w:rsidR="00A75363" w:rsidRDefault="0094610D" w:rsidP="00A7536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icondylar</w:t>
            </w:r>
            <w:proofErr w:type="spellEnd"/>
            <w:r>
              <w:rPr>
                <w:lang w:val="en-US"/>
              </w:rPr>
              <w:t xml:space="preserve"> knee replacements</w:t>
            </w:r>
          </w:p>
          <w:p w14:paraId="2ED67697" w14:textId="59D983F8" w:rsidR="00A75363" w:rsidRDefault="0094610D" w:rsidP="00A7536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r>
              <w:rPr>
                <w:lang w:val="en-US"/>
              </w:rPr>
              <w:t>incorrect positioning</w:t>
            </w:r>
          </w:p>
          <w:p w14:paraId="3DCDA37A" w14:textId="0C757A9C" w:rsidR="00EC588A" w:rsidRDefault="007056AD" w:rsidP="00A7536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r>
              <w:rPr>
                <w:lang w:val="en-US"/>
              </w:rPr>
              <w:t>poor visibility</w:t>
            </w:r>
          </w:p>
          <w:p w14:paraId="0626AF01" w14:textId="53E162ED" w:rsidR="00EC588A" w:rsidRDefault="007056AD" w:rsidP="00A7536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r>
              <w:rPr>
                <w:lang w:val="en-US"/>
              </w:rPr>
              <w:t>missing calibration balls</w:t>
            </w:r>
          </w:p>
          <w:p w14:paraId="4844DB1B" w14:textId="150544A2" w:rsidR="0094610D" w:rsidRDefault="007056AD" w:rsidP="00A7536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abnormal</w:t>
            </w:r>
            <w:proofErr w:type="gramEnd"/>
            <w:r>
              <w:rPr>
                <w:lang w:val="en-US"/>
              </w:rPr>
              <w:t xml:space="preserve"> cropping.</w:t>
            </w:r>
          </w:p>
          <w:p w14:paraId="7797EEE0" w14:textId="666C5CEA" w:rsidR="007056AD" w:rsidRPr="00EC588A" w:rsidRDefault="00A75363" w:rsidP="00EC588A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 w:rsidRPr="00EC588A">
              <w:rPr>
                <w:lang w:val="en-US"/>
              </w:rPr>
              <w:t>Angles included:</w:t>
            </w:r>
          </w:p>
          <w:p w14:paraId="55145274" w14:textId="77777777" w:rsidR="00A75363" w:rsidRDefault="00A75363" w:rsidP="00A75363">
            <w:pPr>
              <w:pStyle w:val="Listenabsatz"/>
              <w:numPr>
                <w:ilvl w:val="0"/>
                <w:numId w:val="37"/>
              </w:numPr>
              <w:rPr>
                <w:lang w:val="en-US"/>
              </w:rPr>
            </w:pPr>
            <w:r>
              <w:rPr>
                <w:lang w:val="en-US"/>
              </w:rPr>
              <w:t>HKA</w:t>
            </w:r>
          </w:p>
          <w:p w14:paraId="20E7ABC7" w14:textId="77777777" w:rsidR="00A75363" w:rsidRDefault="00A75363" w:rsidP="00A75363">
            <w:pPr>
              <w:pStyle w:val="Listenabsatz"/>
              <w:numPr>
                <w:ilvl w:val="0"/>
                <w:numId w:val="37"/>
              </w:numPr>
              <w:rPr>
                <w:lang w:val="en-US"/>
              </w:rPr>
            </w:pPr>
            <w:r>
              <w:rPr>
                <w:lang w:val="en-US"/>
              </w:rPr>
              <w:t>FCA</w:t>
            </w:r>
          </w:p>
          <w:p w14:paraId="47DAB052" w14:textId="35158B35" w:rsidR="00A75363" w:rsidRPr="00DE3EA7" w:rsidRDefault="00A75363" w:rsidP="00A75363">
            <w:pPr>
              <w:pStyle w:val="Listenabsatz"/>
              <w:numPr>
                <w:ilvl w:val="0"/>
                <w:numId w:val="37"/>
              </w:numPr>
              <w:rPr>
                <w:lang w:val="en-US"/>
              </w:rPr>
            </w:pPr>
            <w:r>
              <w:rPr>
                <w:lang w:val="en-US"/>
              </w:rPr>
              <w:t>TCA</w:t>
            </w:r>
          </w:p>
        </w:tc>
        <w:tc>
          <w:tcPr>
            <w:tcW w:w="4961" w:type="dxa"/>
          </w:tcPr>
          <w:p w14:paraId="5467BD14" w14:textId="58235AC7" w:rsidR="00E76E3C" w:rsidRDefault="00EC588A" w:rsidP="00B56162">
            <w:pPr>
              <w:rPr>
                <w:lang w:val="en-US"/>
              </w:rPr>
            </w:pPr>
            <w:r>
              <w:rPr>
                <w:lang w:val="en-US"/>
              </w:rPr>
              <w:t>Th</w:t>
            </w:r>
            <w:r w:rsidR="00A910D9">
              <w:rPr>
                <w:lang w:val="en-US"/>
              </w:rPr>
              <w:t xml:space="preserve">e IB Lab LAMA software version 1.03, IB Lab GmbH, Vienna, Austria </w:t>
            </w:r>
            <w:proofErr w:type="gramStart"/>
            <w:r w:rsidR="00A910D9">
              <w:rPr>
                <w:lang w:val="en-US"/>
              </w:rPr>
              <w:t>was used</w:t>
            </w:r>
            <w:proofErr w:type="gramEnd"/>
            <w:r w:rsidR="00A910D9">
              <w:rPr>
                <w:lang w:val="en-US"/>
              </w:rPr>
              <w:t xml:space="preserve">. This AI-based software </w:t>
            </w:r>
            <w:proofErr w:type="gramStart"/>
            <w:r w:rsidR="00A910D9">
              <w:rPr>
                <w:lang w:val="en-US"/>
              </w:rPr>
              <w:t>was trained</w:t>
            </w:r>
            <w:proofErr w:type="gramEnd"/>
            <w:r w:rsidR="00A910D9">
              <w:rPr>
                <w:lang w:val="en-US"/>
              </w:rPr>
              <w:t xml:space="preserve"> using </w:t>
            </w:r>
            <w:r w:rsidR="004247C8">
              <w:rPr>
                <w:lang w:val="en-US"/>
              </w:rPr>
              <w:t>1500 radiographs from the OAI database.</w:t>
            </w:r>
          </w:p>
          <w:p w14:paraId="2BAB1DAC" w14:textId="404F3DEB" w:rsidR="00A75363" w:rsidRPr="00A75363" w:rsidRDefault="00A75363" w:rsidP="00A75363">
            <w:pPr>
              <w:rPr>
                <w:lang w:val="en-US"/>
              </w:rPr>
            </w:pPr>
          </w:p>
        </w:tc>
      </w:tr>
      <w:tr w:rsidR="00CD7642" w:rsidRPr="005855B5" w14:paraId="7AC2C758" w14:textId="77777777" w:rsidTr="00B23F77">
        <w:tc>
          <w:tcPr>
            <w:tcW w:w="2265" w:type="dxa"/>
          </w:tcPr>
          <w:p w14:paraId="4045C807" w14:textId="1D668091" w:rsidR="00CD7642" w:rsidRDefault="00CD7642" w:rsidP="00B56162">
            <w:pPr>
              <w:rPr>
                <w:lang w:val="en-US"/>
              </w:rPr>
            </w:pPr>
            <w:r>
              <w:rPr>
                <w:lang w:val="en-US"/>
              </w:rPr>
              <w:t>Simon et al. (2021)</w:t>
            </w:r>
          </w:p>
        </w:tc>
        <w:tc>
          <w:tcPr>
            <w:tcW w:w="2265" w:type="dxa"/>
          </w:tcPr>
          <w:p w14:paraId="501789E3" w14:textId="71F8710D" w:rsidR="00CD7642" w:rsidRDefault="00961AC1" w:rsidP="003E4B68">
            <w:pPr>
              <w:rPr>
                <w:lang w:val="en-US"/>
              </w:rPr>
            </w:pPr>
            <w:r>
              <w:rPr>
                <w:lang w:val="en-US"/>
              </w:rPr>
              <w:t>Assessment of a previously developed software for LLR assessment.</w:t>
            </w:r>
          </w:p>
        </w:tc>
        <w:tc>
          <w:tcPr>
            <w:tcW w:w="4963" w:type="dxa"/>
          </w:tcPr>
          <w:p w14:paraId="0E0C74C1" w14:textId="77777777" w:rsidR="000C3287" w:rsidRDefault="003B53E3" w:rsidP="000C3287">
            <w:pPr>
              <w:rPr>
                <w:lang w:val="en-US"/>
              </w:rPr>
            </w:pPr>
            <w:r>
              <w:rPr>
                <w:lang w:val="en-US"/>
              </w:rPr>
              <w:t>295 LLRs from 284 patients</w:t>
            </w:r>
            <w:r w:rsidR="000C3287">
              <w:rPr>
                <w:lang w:val="en-US"/>
              </w:rPr>
              <w:t>.</w:t>
            </w:r>
          </w:p>
          <w:p w14:paraId="69C1D9BB" w14:textId="77777777" w:rsidR="00CD7642" w:rsidRDefault="000C3287" w:rsidP="000C3287">
            <w:pPr>
              <w:pStyle w:val="Listenabsatz"/>
              <w:numPr>
                <w:ilvl w:val="0"/>
                <w:numId w:val="48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76F8E" w:rsidRPr="000C3287">
              <w:rPr>
                <w:lang w:val="en-US"/>
              </w:rPr>
              <w:t>87 female and 97 male</w:t>
            </w:r>
          </w:p>
          <w:p w14:paraId="33627EB7" w14:textId="77777777" w:rsidR="000C3287" w:rsidRDefault="000C3287" w:rsidP="000C3287">
            <w:pPr>
              <w:pStyle w:val="Listenabsatz"/>
              <w:numPr>
                <w:ilvl w:val="0"/>
                <w:numId w:val="48"/>
              </w:numPr>
              <w:rPr>
                <w:lang w:val="en-US"/>
              </w:rPr>
            </w:pPr>
            <w:r>
              <w:rPr>
                <w:lang w:val="en-US"/>
              </w:rPr>
              <w:t>Exclusion criteria:</w:t>
            </w:r>
          </w:p>
          <w:p w14:paraId="68FDDEE4" w14:textId="77777777" w:rsidR="000C3287" w:rsidRDefault="00906A73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Artifacts</w:t>
            </w:r>
          </w:p>
          <w:p w14:paraId="7A5A5E7C" w14:textId="77777777" w:rsidR="00906A73" w:rsidRDefault="00906A73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Poor visibility</w:t>
            </w:r>
          </w:p>
          <w:p w14:paraId="193D100F" w14:textId="77777777" w:rsidR="00906A73" w:rsidRDefault="00906A73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Incorrect positioning</w:t>
            </w:r>
          </w:p>
          <w:p w14:paraId="0C1FC706" w14:textId="77777777" w:rsidR="00906A73" w:rsidRDefault="00906A73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Abnormal cropping</w:t>
            </w:r>
          </w:p>
          <w:p w14:paraId="611C0EE7" w14:textId="77777777" w:rsidR="00906A73" w:rsidRDefault="00FB17AE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Missing Calibration ball</w:t>
            </w:r>
          </w:p>
          <w:p w14:paraId="2271DD75" w14:textId="77777777" w:rsidR="00FB17AE" w:rsidRDefault="00FB17AE" w:rsidP="000C3287">
            <w:pPr>
              <w:pStyle w:val="Listenabsatz"/>
              <w:numPr>
                <w:ilvl w:val="0"/>
                <w:numId w:val="49"/>
              </w:numPr>
              <w:rPr>
                <w:lang w:val="en-US"/>
              </w:rPr>
            </w:pPr>
            <w:r>
              <w:rPr>
                <w:lang w:val="en-US"/>
              </w:rPr>
              <w:t>Metal implants</w:t>
            </w:r>
          </w:p>
          <w:p w14:paraId="224D7E35" w14:textId="77777777" w:rsidR="00EC0E7F" w:rsidRDefault="00EC0E7F" w:rsidP="00EC0E7F">
            <w:pPr>
              <w:pStyle w:val="Listenabsatz"/>
              <w:numPr>
                <w:ilvl w:val="0"/>
                <w:numId w:val="48"/>
              </w:numPr>
              <w:rPr>
                <w:lang w:val="en-US"/>
              </w:rPr>
            </w:pPr>
            <w:r>
              <w:rPr>
                <w:lang w:val="en-US"/>
              </w:rPr>
              <w:t>Angles:</w:t>
            </w:r>
          </w:p>
          <w:p w14:paraId="54DA6FE7" w14:textId="77777777" w:rsidR="00EC0E7F" w:rsidRDefault="00EC0E7F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r>
              <w:rPr>
                <w:lang w:val="en-US"/>
              </w:rPr>
              <w:t>HKA</w:t>
            </w:r>
          </w:p>
          <w:p w14:paraId="6A5426A1" w14:textId="77777777" w:rsidR="00EC0E7F" w:rsidRDefault="00EC0E7F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r>
              <w:rPr>
                <w:lang w:val="en-US"/>
              </w:rPr>
              <w:t>AMA</w:t>
            </w:r>
          </w:p>
          <w:p w14:paraId="4498A624" w14:textId="77777777" w:rsidR="00EC0E7F" w:rsidRDefault="00EC0E7F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r>
              <w:rPr>
                <w:lang w:val="en-US"/>
              </w:rPr>
              <w:t>JLCA</w:t>
            </w:r>
          </w:p>
          <w:p w14:paraId="2653D872" w14:textId="77777777" w:rsidR="00EC0E7F" w:rsidRDefault="00EC0E7F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TA</w:t>
            </w:r>
            <w:proofErr w:type="spellEnd"/>
          </w:p>
          <w:p w14:paraId="435B5C45" w14:textId="77777777" w:rsidR="00EC0E7F" w:rsidRDefault="00EC0E7F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PFA</w:t>
            </w:r>
            <w:proofErr w:type="spellEnd"/>
          </w:p>
          <w:p w14:paraId="2ECE32D8" w14:textId="77777777" w:rsidR="006B27B8" w:rsidRDefault="006B27B8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MPTA</w:t>
            </w:r>
            <w:proofErr w:type="spellEnd"/>
          </w:p>
          <w:p w14:paraId="1E6D14EE" w14:textId="77777777" w:rsidR="006B27B8" w:rsidRDefault="006B27B8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r>
              <w:rPr>
                <w:lang w:val="en-US"/>
              </w:rPr>
              <w:t>MAD</w:t>
            </w:r>
          </w:p>
          <w:p w14:paraId="32119F09" w14:textId="138D290A" w:rsidR="006B27B8" w:rsidRPr="00EC0E7F" w:rsidRDefault="006B27B8" w:rsidP="00EC0E7F">
            <w:pPr>
              <w:pStyle w:val="Listenabsatz"/>
              <w:numPr>
                <w:ilvl w:val="0"/>
                <w:numId w:val="50"/>
              </w:numPr>
              <w:rPr>
                <w:lang w:val="en-US"/>
              </w:rPr>
            </w:pPr>
            <w:r>
              <w:rPr>
                <w:lang w:val="en-US"/>
              </w:rPr>
              <w:t xml:space="preserve">Leg, femoral and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lengths</w:t>
            </w:r>
          </w:p>
        </w:tc>
        <w:tc>
          <w:tcPr>
            <w:tcW w:w="4961" w:type="dxa"/>
          </w:tcPr>
          <w:p w14:paraId="554CBDDC" w14:textId="77777777" w:rsidR="00CD7642" w:rsidRDefault="005855B5" w:rsidP="00B56162">
            <w:pPr>
              <w:rPr>
                <w:lang w:val="en-US"/>
              </w:rPr>
            </w:pPr>
            <w:r w:rsidRPr="005855B5">
              <w:rPr>
                <w:lang w:val="en-US"/>
              </w:rPr>
              <w:t xml:space="preserve">U-Net based LAMA Software Version 1.03.17, IB Lab GmbH, </w:t>
            </w:r>
            <w:proofErr w:type="gramStart"/>
            <w:r w:rsidRPr="005855B5">
              <w:rPr>
                <w:lang w:val="en-US"/>
              </w:rPr>
              <w:t>Vienna</w:t>
            </w:r>
            <w:proofErr w:type="gramEnd"/>
            <w:r w:rsidRPr="005855B5">
              <w:rPr>
                <w:lang w:val="en-US"/>
              </w:rPr>
              <w:t xml:space="preserve"> Austria</w:t>
            </w:r>
            <w:r>
              <w:rPr>
                <w:lang w:val="en-US"/>
              </w:rPr>
              <w:t>.</w:t>
            </w:r>
          </w:p>
          <w:p w14:paraId="690EE061" w14:textId="7321714B" w:rsidR="005855B5" w:rsidRPr="005855B5" w:rsidRDefault="005855B5" w:rsidP="00B56162">
            <w:pPr>
              <w:rPr>
                <w:lang w:val="en-US"/>
              </w:rPr>
            </w:pPr>
            <w:r>
              <w:rPr>
                <w:lang w:val="en-US"/>
              </w:rPr>
              <w:t>Training was conducted on 15000 radiographs</w:t>
            </w:r>
            <w:r w:rsidR="003B53E3">
              <w:rPr>
                <w:lang w:val="en-US"/>
              </w:rPr>
              <w:t xml:space="preserve"> from OARSI, MOST and CHECK</w:t>
            </w:r>
          </w:p>
        </w:tc>
      </w:tr>
      <w:tr w:rsidR="00854A60" w:rsidRPr="001C1803" w14:paraId="531AD979" w14:textId="77777777" w:rsidTr="00B23F77">
        <w:tc>
          <w:tcPr>
            <w:tcW w:w="2265" w:type="dxa"/>
          </w:tcPr>
          <w:p w14:paraId="0BF93986" w14:textId="1EA0E02D" w:rsidR="00854A60" w:rsidRDefault="00854A60" w:rsidP="00B56162">
            <w:pPr>
              <w:rPr>
                <w:lang w:val="en-US"/>
              </w:rPr>
            </w:pPr>
            <w:r>
              <w:rPr>
                <w:lang w:val="en-US"/>
              </w:rPr>
              <w:t>Steele et al. (2023)</w:t>
            </w:r>
          </w:p>
        </w:tc>
        <w:tc>
          <w:tcPr>
            <w:tcW w:w="2265" w:type="dxa"/>
          </w:tcPr>
          <w:p w14:paraId="02288EFD" w14:textId="77777777" w:rsidR="00854A60" w:rsidRPr="004502CF" w:rsidRDefault="008B4804" w:rsidP="008B4804">
            <w:pPr>
              <w:rPr>
                <w:lang w:val="en-US"/>
              </w:rPr>
            </w:pPr>
            <w:r w:rsidRPr="004502CF">
              <w:rPr>
                <w:lang w:val="en-US"/>
              </w:rPr>
              <w:t xml:space="preserve">1.Development of an AI model that  accurately </w:t>
            </w:r>
            <w:r w:rsidR="00B927E3" w:rsidRPr="004502CF">
              <w:rPr>
                <w:lang w:val="en-US"/>
              </w:rPr>
              <w:t>measures lower limb alignment</w:t>
            </w:r>
          </w:p>
          <w:p w14:paraId="5B9EB516" w14:textId="77777777" w:rsidR="00B927E3" w:rsidRPr="004502CF" w:rsidRDefault="00B927E3" w:rsidP="008B4804">
            <w:pPr>
              <w:rPr>
                <w:lang w:val="en-US"/>
              </w:rPr>
            </w:pPr>
            <w:r w:rsidRPr="004502CF">
              <w:rPr>
                <w:lang w:val="en-US"/>
              </w:rPr>
              <w:t>2.Validation of that software</w:t>
            </w:r>
          </w:p>
          <w:p w14:paraId="577A6E7A" w14:textId="77777777" w:rsidR="00B927E3" w:rsidRPr="004502CF" w:rsidRDefault="00B927E3" w:rsidP="008B4804">
            <w:pPr>
              <w:rPr>
                <w:lang w:val="en-US"/>
              </w:rPr>
            </w:pPr>
            <w:r w:rsidRPr="004502CF">
              <w:rPr>
                <w:lang w:val="en-US"/>
              </w:rPr>
              <w:t>3.</w:t>
            </w:r>
            <w:r w:rsidR="004502CF" w:rsidRPr="004502CF">
              <w:rPr>
                <w:lang w:val="en-US"/>
              </w:rPr>
              <w:t>Evaluate the distribution between sexes</w:t>
            </w:r>
          </w:p>
          <w:p w14:paraId="73209368" w14:textId="3053956E" w:rsidR="004502CF" w:rsidRPr="008B4804" w:rsidRDefault="004502CF" w:rsidP="008B4804">
            <w:pPr>
              <w:rPr>
                <w:highlight w:val="red"/>
                <w:lang w:val="en-US"/>
              </w:rPr>
            </w:pPr>
            <w:r w:rsidRPr="004502CF">
              <w:rPr>
                <w:lang w:val="en-US"/>
              </w:rPr>
              <w:t xml:space="preserve">4.Evaluate the differences based on the </w:t>
            </w:r>
            <w:proofErr w:type="spellStart"/>
            <w:r w:rsidRPr="004502CF">
              <w:rPr>
                <w:lang w:val="en-US"/>
              </w:rPr>
              <w:t>Kellgren</w:t>
            </w:r>
            <w:proofErr w:type="spellEnd"/>
            <w:r w:rsidRPr="004502CF">
              <w:rPr>
                <w:lang w:val="en-US"/>
              </w:rPr>
              <w:t>-Lawrence grade</w:t>
            </w:r>
          </w:p>
        </w:tc>
        <w:tc>
          <w:tcPr>
            <w:tcW w:w="4963" w:type="dxa"/>
          </w:tcPr>
          <w:p w14:paraId="2457A416" w14:textId="2C82DF44" w:rsidR="00854A60" w:rsidRDefault="00677216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Radiographs from 4796 patients between the ages of 45 to 79 </w:t>
            </w:r>
            <w:r w:rsidR="00337901">
              <w:rPr>
                <w:lang w:val="en-US"/>
              </w:rPr>
              <w:t>(average 61 years) obtained</w:t>
            </w:r>
            <w:r w:rsidR="005C63F1">
              <w:rPr>
                <w:lang w:val="en-US"/>
              </w:rPr>
              <w:t xml:space="preserve"> between 2004 and 2015</w:t>
            </w:r>
            <w:r w:rsidR="00337901">
              <w:rPr>
                <w:lang w:val="en-US"/>
              </w:rPr>
              <w:t xml:space="preserve"> were evaluated.</w:t>
            </w:r>
          </w:p>
          <w:p w14:paraId="23990482" w14:textId="77777777" w:rsidR="00337901" w:rsidRDefault="00876E63" w:rsidP="00876E63">
            <w:pPr>
              <w:pStyle w:val="Listenabsatz"/>
              <w:numPr>
                <w:ilvl w:val="0"/>
                <w:numId w:val="41"/>
              </w:numPr>
              <w:rPr>
                <w:lang w:val="en-US"/>
              </w:rPr>
            </w:pPr>
            <w:r>
              <w:rPr>
                <w:lang w:val="en-US"/>
              </w:rPr>
              <w:t xml:space="preserve">Patients with knee flexion contracture or hyperextension </w:t>
            </w:r>
            <w:proofErr w:type="gramStart"/>
            <w:r>
              <w:rPr>
                <w:lang w:val="en-US"/>
              </w:rPr>
              <w:t>were excluded</w:t>
            </w:r>
            <w:proofErr w:type="gramEnd"/>
            <w:r>
              <w:rPr>
                <w:lang w:val="en-US"/>
              </w:rPr>
              <w:t xml:space="preserve"> from the study.</w:t>
            </w:r>
          </w:p>
          <w:p w14:paraId="320E1C0B" w14:textId="77777777" w:rsidR="005C72B9" w:rsidRDefault="005C72B9" w:rsidP="005C72B9">
            <w:pPr>
              <w:pStyle w:val="Listenabsatz"/>
              <w:numPr>
                <w:ilvl w:val="0"/>
                <w:numId w:val="41"/>
              </w:numPr>
              <w:rPr>
                <w:lang w:val="en-US"/>
              </w:rPr>
            </w:pPr>
            <w:r>
              <w:rPr>
                <w:lang w:val="en-US"/>
              </w:rPr>
              <w:t>Measured Angles:</w:t>
            </w:r>
          </w:p>
          <w:p w14:paraId="72E7FE32" w14:textId="77777777" w:rsidR="005C72B9" w:rsidRDefault="009C6349" w:rsidP="005C72B9">
            <w:pPr>
              <w:pStyle w:val="Listenabsatz"/>
              <w:numPr>
                <w:ilvl w:val="0"/>
                <w:numId w:val="42"/>
              </w:numPr>
              <w:rPr>
                <w:lang w:val="en-US"/>
              </w:rPr>
            </w:pPr>
            <w:r>
              <w:rPr>
                <w:lang w:val="en-US"/>
              </w:rPr>
              <w:t>LFDA</w:t>
            </w:r>
          </w:p>
          <w:p w14:paraId="7F196F6B" w14:textId="77777777" w:rsidR="009C6349" w:rsidRDefault="009C6349" w:rsidP="005C72B9">
            <w:pPr>
              <w:pStyle w:val="Listenabsatz"/>
              <w:numPr>
                <w:ilvl w:val="0"/>
                <w:numId w:val="42"/>
              </w:numPr>
              <w:rPr>
                <w:lang w:val="en-US"/>
              </w:rPr>
            </w:pPr>
            <w:r>
              <w:rPr>
                <w:lang w:val="en-US"/>
              </w:rPr>
              <w:t>MPTA</w:t>
            </w:r>
          </w:p>
          <w:p w14:paraId="04E87835" w14:textId="77777777" w:rsidR="009C6349" w:rsidRDefault="009C6349" w:rsidP="005C72B9">
            <w:pPr>
              <w:pStyle w:val="Listenabsatz"/>
              <w:numPr>
                <w:ilvl w:val="0"/>
                <w:numId w:val="42"/>
              </w:numPr>
              <w:rPr>
                <w:lang w:val="en-US"/>
              </w:rPr>
            </w:pPr>
            <w:r>
              <w:rPr>
                <w:lang w:val="en-US"/>
              </w:rPr>
              <w:t>HKA</w:t>
            </w:r>
          </w:p>
          <w:p w14:paraId="716FA12D" w14:textId="77777777" w:rsidR="009C6349" w:rsidRDefault="009C6349" w:rsidP="005C72B9">
            <w:pPr>
              <w:pStyle w:val="Listenabsatz"/>
              <w:numPr>
                <w:ilvl w:val="0"/>
                <w:numId w:val="42"/>
              </w:numPr>
              <w:rPr>
                <w:lang w:val="en-US"/>
              </w:rPr>
            </w:pPr>
            <w:r>
              <w:rPr>
                <w:lang w:val="en-US"/>
              </w:rPr>
              <w:t>JL</w:t>
            </w:r>
            <w:r w:rsidR="003A39F8">
              <w:rPr>
                <w:lang w:val="en-US"/>
              </w:rPr>
              <w:t>O</w:t>
            </w:r>
          </w:p>
          <w:p w14:paraId="43C3F2CB" w14:textId="08EEF387" w:rsidR="003A39F8" w:rsidRPr="003A39F8" w:rsidRDefault="003A39F8" w:rsidP="003A39F8">
            <w:pPr>
              <w:pStyle w:val="Listenabsatz"/>
              <w:numPr>
                <w:ilvl w:val="0"/>
                <w:numId w:val="41"/>
              </w:numPr>
              <w:rPr>
                <w:lang w:val="en-US"/>
              </w:rPr>
            </w:pPr>
            <w:r>
              <w:rPr>
                <w:lang w:val="en-US"/>
              </w:rPr>
              <w:t xml:space="preserve">Knee phenotypes based upon CPAK classification was used to group the radiographs </w:t>
            </w:r>
            <w:r w:rsidR="006074AF">
              <w:rPr>
                <w:lang w:val="en-US"/>
              </w:rPr>
              <w:t xml:space="preserve">in </w:t>
            </w:r>
            <w:proofErr w:type="gramStart"/>
            <w:r w:rsidR="006074AF">
              <w:rPr>
                <w:lang w:val="en-US"/>
              </w:rPr>
              <w:t>3</w:t>
            </w:r>
            <w:proofErr w:type="gramEnd"/>
            <w:r w:rsidR="006074AF">
              <w:rPr>
                <w:lang w:val="en-US"/>
              </w:rPr>
              <w:t xml:space="preserve"> categories.</w:t>
            </w:r>
          </w:p>
        </w:tc>
        <w:tc>
          <w:tcPr>
            <w:tcW w:w="4961" w:type="dxa"/>
          </w:tcPr>
          <w:p w14:paraId="682BC848" w14:textId="5AE7A7DA" w:rsidR="002E4CDA" w:rsidRDefault="006074AF" w:rsidP="00B56162">
            <w:pPr>
              <w:rPr>
                <w:lang w:val="en-US"/>
              </w:rPr>
            </w:pPr>
            <w:r>
              <w:rPr>
                <w:lang w:val="en-US"/>
              </w:rPr>
              <w:t>U-NET convolutional neural network</w:t>
            </w:r>
            <w:r w:rsidR="002E4CDA">
              <w:rPr>
                <w:lang w:val="en-US"/>
              </w:rPr>
              <w:t xml:space="preserve"> </w:t>
            </w:r>
            <w:r w:rsidR="0032080C">
              <w:rPr>
                <w:lang w:val="en-US"/>
              </w:rPr>
              <w:t xml:space="preserve">to identify bony landmarks, measure angles and </w:t>
            </w:r>
            <w:r w:rsidR="00015C1D">
              <w:rPr>
                <w:lang w:val="en-US"/>
              </w:rPr>
              <w:t>classify along the CPAK classification.</w:t>
            </w:r>
          </w:p>
          <w:p w14:paraId="4F4632E2" w14:textId="26D8D9E4" w:rsidR="00490ED3" w:rsidRDefault="002E4CDA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250 images </w:t>
            </w:r>
            <w:proofErr w:type="gramStart"/>
            <w:r>
              <w:rPr>
                <w:lang w:val="en-US"/>
              </w:rPr>
              <w:t>were used</w:t>
            </w:r>
            <w:proofErr w:type="gramEnd"/>
            <w:r>
              <w:rPr>
                <w:lang w:val="en-US"/>
              </w:rPr>
              <w:t xml:space="preserve"> for training and validation.</w:t>
            </w:r>
          </w:p>
        </w:tc>
      </w:tr>
      <w:tr w:rsidR="00DC17D4" w:rsidRPr="001C1803" w14:paraId="7D657697" w14:textId="77777777" w:rsidTr="00B23F77">
        <w:tc>
          <w:tcPr>
            <w:tcW w:w="2265" w:type="dxa"/>
          </w:tcPr>
          <w:p w14:paraId="23138C39" w14:textId="7C087E79" w:rsidR="00DC17D4" w:rsidRDefault="00DC17D4" w:rsidP="00B56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otter</w:t>
            </w:r>
            <w:proofErr w:type="spellEnd"/>
            <w:r>
              <w:rPr>
                <w:lang w:val="en-US"/>
              </w:rPr>
              <w:t xml:space="preserve"> et al. (2023)</w:t>
            </w:r>
          </w:p>
        </w:tc>
        <w:tc>
          <w:tcPr>
            <w:tcW w:w="2265" w:type="dxa"/>
          </w:tcPr>
          <w:p w14:paraId="3FF731DC" w14:textId="35F9693F" w:rsidR="00DC17D4" w:rsidRPr="004502CF" w:rsidRDefault="00D30A96" w:rsidP="008B4804">
            <w:pPr>
              <w:rPr>
                <w:lang w:val="en-US"/>
              </w:rPr>
            </w:pPr>
            <w:r>
              <w:rPr>
                <w:lang w:val="en-US"/>
              </w:rPr>
              <w:t xml:space="preserve">Assessment of a previously developed software </w:t>
            </w:r>
            <w:r w:rsidR="00C3634B">
              <w:rPr>
                <w:lang w:val="en-US"/>
              </w:rPr>
              <w:t>that evaluates LLRs</w:t>
            </w:r>
          </w:p>
        </w:tc>
        <w:tc>
          <w:tcPr>
            <w:tcW w:w="4963" w:type="dxa"/>
          </w:tcPr>
          <w:p w14:paraId="6ABC8D38" w14:textId="77777777" w:rsidR="00DC17D4" w:rsidRDefault="00C3634B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LLRs of </w:t>
            </w:r>
            <w:r w:rsidR="00615AE8">
              <w:rPr>
                <w:lang w:val="en-US"/>
              </w:rPr>
              <w:t xml:space="preserve">95 </w:t>
            </w:r>
            <w:proofErr w:type="gramStart"/>
            <w:r w:rsidR="00615AE8">
              <w:rPr>
                <w:lang w:val="en-US"/>
              </w:rPr>
              <w:t>patients</w:t>
            </w:r>
            <w:proofErr w:type="gramEnd"/>
            <w:r w:rsidR="00615AE8">
              <w:rPr>
                <w:lang w:val="en-US"/>
              </w:rPr>
              <w:t xml:space="preserve"> pre- and postoperatively following </w:t>
            </w:r>
            <w:r w:rsidR="00615AE8" w:rsidRPr="00615AE8">
              <w:rPr>
                <w:b/>
                <w:bCs/>
                <w:lang w:val="en-US"/>
              </w:rPr>
              <w:t xml:space="preserve">high </w:t>
            </w:r>
            <w:proofErr w:type="spellStart"/>
            <w:r w:rsidR="00615AE8" w:rsidRPr="00615AE8">
              <w:rPr>
                <w:b/>
                <w:bCs/>
                <w:lang w:val="en-US"/>
              </w:rPr>
              <w:t>tibial</w:t>
            </w:r>
            <w:proofErr w:type="spellEnd"/>
            <w:r w:rsidR="00615AE8" w:rsidRPr="00615AE8">
              <w:rPr>
                <w:b/>
                <w:bCs/>
                <w:lang w:val="en-US"/>
              </w:rPr>
              <w:t xml:space="preserve"> osteotomy</w:t>
            </w:r>
            <w:r w:rsidR="00615AE8">
              <w:rPr>
                <w:lang w:val="en-US"/>
              </w:rPr>
              <w:t>.</w:t>
            </w:r>
          </w:p>
          <w:p w14:paraId="5AAEA83D" w14:textId="77777777" w:rsidR="00615AE8" w:rsidRDefault="00BB2638" w:rsidP="00BB2638">
            <w:pPr>
              <w:pStyle w:val="Listenabsatz"/>
              <w:numPr>
                <w:ilvl w:val="0"/>
                <w:numId w:val="45"/>
              </w:numPr>
              <w:rPr>
                <w:lang w:val="en-US"/>
              </w:rPr>
            </w:pPr>
            <w:r>
              <w:rPr>
                <w:lang w:val="en-US"/>
              </w:rPr>
              <w:t>41 Female and 54 Male</w:t>
            </w:r>
          </w:p>
          <w:p w14:paraId="0FDCE1BD" w14:textId="77777777" w:rsidR="00BB2638" w:rsidRDefault="00BB2638" w:rsidP="00BB2638">
            <w:pPr>
              <w:pStyle w:val="Listenabsatz"/>
              <w:numPr>
                <w:ilvl w:val="0"/>
                <w:numId w:val="45"/>
              </w:numPr>
              <w:rPr>
                <w:lang w:val="en-US"/>
              </w:rPr>
            </w:pPr>
            <w:r>
              <w:rPr>
                <w:lang w:val="en-US"/>
              </w:rPr>
              <w:t xml:space="preserve">Mean age: 46.9 </w:t>
            </w:r>
            <w:r w:rsidR="002772A8">
              <w:rPr>
                <w:lang w:val="en-US"/>
              </w:rPr>
              <w:t>+/- 7.6 years</w:t>
            </w:r>
          </w:p>
          <w:p w14:paraId="24820947" w14:textId="77777777" w:rsidR="002772A8" w:rsidRDefault="002772A8" w:rsidP="00BB2638">
            <w:pPr>
              <w:pStyle w:val="Listenabsatz"/>
              <w:numPr>
                <w:ilvl w:val="0"/>
                <w:numId w:val="45"/>
              </w:numPr>
              <w:rPr>
                <w:lang w:val="en-US"/>
              </w:rPr>
            </w:pPr>
            <w:r>
              <w:rPr>
                <w:lang w:val="en-US"/>
              </w:rPr>
              <w:t>Measured angles included</w:t>
            </w:r>
            <w:r w:rsidR="00A272F8">
              <w:rPr>
                <w:lang w:val="en-US"/>
              </w:rPr>
              <w:t>:</w:t>
            </w:r>
          </w:p>
          <w:p w14:paraId="1650EC54" w14:textId="77777777" w:rsidR="00A272F8" w:rsidRDefault="00A272F8" w:rsidP="00A272F8">
            <w:pPr>
              <w:pStyle w:val="Listenabsatz"/>
              <w:numPr>
                <w:ilvl w:val="0"/>
                <w:numId w:val="46"/>
              </w:numPr>
              <w:rPr>
                <w:lang w:val="en-US"/>
              </w:rPr>
            </w:pPr>
            <w:r>
              <w:rPr>
                <w:lang w:val="en-US"/>
              </w:rPr>
              <w:t>HKA</w:t>
            </w:r>
          </w:p>
          <w:p w14:paraId="67E6E2F2" w14:textId="77777777" w:rsidR="00A272F8" w:rsidRDefault="00A272F8" w:rsidP="00A272F8">
            <w:pPr>
              <w:pStyle w:val="Listenabsatz"/>
              <w:numPr>
                <w:ilvl w:val="0"/>
                <w:numId w:val="46"/>
              </w:numPr>
              <w:rPr>
                <w:lang w:val="en-US"/>
              </w:rPr>
            </w:pPr>
            <w:r>
              <w:rPr>
                <w:lang w:val="en-US"/>
              </w:rPr>
              <w:t>MAD</w:t>
            </w:r>
          </w:p>
          <w:p w14:paraId="4346C3ED" w14:textId="77777777" w:rsidR="00A272F8" w:rsidRDefault="00A272F8" w:rsidP="00A272F8">
            <w:pPr>
              <w:pStyle w:val="Listenabsatz"/>
              <w:numPr>
                <w:ilvl w:val="0"/>
                <w:numId w:val="46"/>
              </w:numPr>
              <w:rPr>
                <w:lang w:val="en-US"/>
              </w:rPr>
            </w:pPr>
            <w:r>
              <w:rPr>
                <w:lang w:val="en-US"/>
              </w:rPr>
              <w:t>JLCA</w:t>
            </w:r>
          </w:p>
          <w:p w14:paraId="7EB6B7C6" w14:textId="77777777" w:rsidR="00A272F8" w:rsidRDefault="00A272F8" w:rsidP="00A272F8">
            <w:pPr>
              <w:pStyle w:val="Listenabsatz"/>
              <w:numPr>
                <w:ilvl w:val="0"/>
                <w:numId w:val="46"/>
              </w:numPr>
              <w:rPr>
                <w:lang w:val="en-US"/>
              </w:rPr>
            </w:pPr>
            <w:r>
              <w:rPr>
                <w:lang w:val="en-US"/>
              </w:rPr>
              <w:t>MPTA</w:t>
            </w:r>
          </w:p>
          <w:p w14:paraId="0940A5E2" w14:textId="39D3A420" w:rsidR="00A272F8" w:rsidRPr="00BB2638" w:rsidRDefault="00A272F8" w:rsidP="00A272F8">
            <w:pPr>
              <w:pStyle w:val="Listenabsatz"/>
              <w:numPr>
                <w:ilvl w:val="0"/>
                <w:numId w:val="46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LDFA</w:t>
            </w:r>
            <w:proofErr w:type="spellEnd"/>
          </w:p>
        </w:tc>
        <w:tc>
          <w:tcPr>
            <w:tcW w:w="4961" w:type="dxa"/>
          </w:tcPr>
          <w:p w14:paraId="02ED2C7A" w14:textId="183CE3CD" w:rsidR="00DC17D4" w:rsidRDefault="001C6E96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U-Net based </w:t>
            </w:r>
            <w:r w:rsidR="00AB5105" w:rsidRPr="00945862">
              <w:rPr>
                <w:lang w:val="en-US"/>
              </w:rPr>
              <w:t xml:space="preserve">LAMA software </w:t>
            </w:r>
            <w:r w:rsidR="004C105D" w:rsidRPr="00945862">
              <w:rPr>
                <w:lang w:val="en-US"/>
              </w:rPr>
              <w:t>version 1.04.15, CE version, Image Biopsy Lab</w:t>
            </w:r>
            <w:r w:rsidR="00945862" w:rsidRPr="00945862">
              <w:rPr>
                <w:lang w:val="en-US"/>
              </w:rPr>
              <w:t>, Vienna, A</w:t>
            </w:r>
            <w:r w:rsidR="00945862">
              <w:rPr>
                <w:lang w:val="en-US"/>
              </w:rPr>
              <w:t>ustria.</w:t>
            </w:r>
          </w:p>
          <w:p w14:paraId="1028843B" w14:textId="42ECBBC8" w:rsidR="00945862" w:rsidRPr="00945862" w:rsidRDefault="00945862" w:rsidP="00B56162">
            <w:pPr>
              <w:rPr>
                <w:lang w:val="en-US"/>
              </w:rPr>
            </w:pPr>
            <w:r>
              <w:rPr>
                <w:lang w:val="en-US"/>
              </w:rPr>
              <w:t>Previously trained on 15 000 r</w:t>
            </w:r>
            <w:r w:rsidR="008C74CB">
              <w:rPr>
                <w:lang w:val="en-US"/>
              </w:rPr>
              <w:t xml:space="preserve">adiographs obtained from the OAI, MOST and </w:t>
            </w:r>
            <w:r w:rsidR="001C6E96">
              <w:rPr>
                <w:lang w:val="en-US"/>
              </w:rPr>
              <w:t>CHECK.</w:t>
            </w:r>
          </w:p>
        </w:tc>
      </w:tr>
      <w:tr w:rsidR="00F1024E" w:rsidRPr="001C1803" w14:paraId="6D57877F" w14:textId="77777777" w:rsidTr="00B23F77">
        <w:tc>
          <w:tcPr>
            <w:tcW w:w="2265" w:type="dxa"/>
          </w:tcPr>
          <w:p w14:paraId="5E429DCD" w14:textId="30389130" w:rsidR="00F1024E" w:rsidRDefault="00EB1878" w:rsidP="00B56162">
            <w:pPr>
              <w:rPr>
                <w:lang w:val="en-US"/>
              </w:rPr>
            </w:pPr>
            <w:r>
              <w:rPr>
                <w:lang w:val="en-US"/>
              </w:rPr>
              <w:t>Tsai (</w:t>
            </w:r>
            <w:r w:rsidR="0041375E">
              <w:rPr>
                <w:lang w:val="en-US"/>
              </w:rPr>
              <w:t>2022)</w:t>
            </w:r>
          </w:p>
        </w:tc>
        <w:tc>
          <w:tcPr>
            <w:tcW w:w="2265" w:type="dxa"/>
          </w:tcPr>
          <w:p w14:paraId="3CACBA1C" w14:textId="6DA036A4" w:rsidR="00F213CA" w:rsidRPr="00F213CA" w:rsidRDefault="005533A0" w:rsidP="005533A0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1.Development</w:t>
            </w:r>
            <w:proofErr w:type="gramEnd"/>
            <w:r>
              <w:rPr>
                <w:lang w:val="en-US"/>
              </w:rPr>
              <w:t xml:space="preserve"> of </w:t>
            </w:r>
            <w:r w:rsidR="008C7629">
              <w:rPr>
                <w:lang w:val="en-US"/>
              </w:rPr>
              <w:t xml:space="preserve">a </w:t>
            </w:r>
            <w:r w:rsidR="008C7629" w:rsidRPr="00CF00D9">
              <w:rPr>
                <w:b/>
                <w:bCs/>
                <w:u w:val="single"/>
                <w:lang w:val="en-US"/>
              </w:rPr>
              <w:t xml:space="preserve">novel </w:t>
            </w:r>
            <w:r w:rsidR="00CF00D9" w:rsidRPr="00CF00D9">
              <w:rPr>
                <w:b/>
                <w:bCs/>
                <w:u w:val="single"/>
                <w:lang w:val="en-US"/>
              </w:rPr>
              <w:t xml:space="preserve">AI-based </w:t>
            </w:r>
            <w:r w:rsidR="008C7629" w:rsidRPr="00CF00D9">
              <w:rPr>
                <w:b/>
                <w:bCs/>
                <w:u w:val="single"/>
                <w:lang w:val="en-US"/>
              </w:rPr>
              <w:t>algorithm</w:t>
            </w:r>
            <w:r w:rsidR="00F213CA">
              <w:rPr>
                <w:b/>
                <w:bCs/>
                <w:u w:val="single"/>
                <w:lang w:val="en-US"/>
              </w:rPr>
              <w:t xml:space="preserve"> </w:t>
            </w:r>
            <w:r w:rsidR="00F213CA">
              <w:rPr>
                <w:lang w:val="en-US"/>
              </w:rPr>
              <w:t>for the assessment of lower limb alignment in children.</w:t>
            </w:r>
          </w:p>
        </w:tc>
        <w:tc>
          <w:tcPr>
            <w:tcW w:w="4963" w:type="dxa"/>
          </w:tcPr>
          <w:p w14:paraId="58FBFB3C" w14:textId="77777777" w:rsidR="00F1024E" w:rsidRDefault="0068569E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575 LLRs of children below the age of 18 years </w:t>
            </w:r>
            <w:proofErr w:type="gramStart"/>
            <w:r w:rsidR="00760D28">
              <w:rPr>
                <w:lang w:val="en-US"/>
              </w:rPr>
              <w:t>were obtained</w:t>
            </w:r>
            <w:proofErr w:type="gramEnd"/>
            <w:r w:rsidR="00760D28">
              <w:rPr>
                <w:lang w:val="en-US"/>
              </w:rPr>
              <w:t xml:space="preserve"> between </w:t>
            </w:r>
            <w:r w:rsidR="00022984">
              <w:rPr>
                <w:lang w:val="en-US"/>
              </w:rPr>
              <w:t>July and September of 2019.</w:t>
            </w:r>
          </w:p>
          <w:p w14:paraId="463D123E" w14:textId="77777777" w:rsidR="00022984" w:rsidRDefault="00022984" w:rsidP="00022984">
            <w:pPr>
              <w:pStyle w:val="Listenabsatz"/>
              <w:numPr>
                <w:ilvl w:val="0"/>
                <w:numId w:val="44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 specific exclusion criteria </w:t>
            </w:r>
            <w:proofErr w:type="gramStart"/>
            <w:r w:rsidR="00870645">
              <w:rPr>
                <w:lang w:val="en-US"/>
              </w:rPr>
              <w:t>were used</w:t>
            </w:r>
            <w:proofErr w:type="gramEnd"/>
            <w:r w:rsidR="00870645">
              <w:rPr>
                <w:lang w:val="en-US"/>
              </w:rPr>
              <w:t xml:space="preserve"> to provide the most comprehensive possible search.</w:t>
            </w:r>
          </w:p>
          <w:p w14:paraId="496C8895" w14:textId="18492EF5" w:rsidR="00870645" w:rsidRPr="00022984" w:rsidRDefault="00511FA8" w:rsidP="00022984">
            <w:pPr>
              <w:pStyle w:val="Listenabsatz"/>
              <w:numPr>
                <w:ilvl w:val="0"/>
                <w:numId w:val="44"/>
              </w:numPr>
              <w:rPr>
                <w:lang w:val="en-US"/>
              </w:rPr>
            </w:pPr>
            <w:r>
              <w:rPr>
                <w:lang w:val="en-US"/>
              </w:rPr>
              <w:t>Only the HKA angle was calculated</w:t>
            </w:r>
          </w:p>
        </w:tc>
        <w:tc>
          <w:tcPr>
            <w:tcW w:w="4961" w:type="dxa"/>
          </w:tcPr>
          <w:p w14:paraId="30722125" w14:textId="2EC6F88E" w:rsidR="00F1024E" w:rsidRDefault="00A15F61" w:rsidP="00B56162">
            <w:pPr>
              <w:rPr>
                <w:lang w:val="en-US"/>
              </w:rPr>
            </w:pPr>
            <w:r>
              <w:rPr>
                <w:lang w:val="en-US"/>
              </w:rPr>
              <w:t>A CNN</w:t>
            </w:r>
            <w:r w:rsidR="004737BC">
              <w:rPr>
                <w:lang w:val="en-US"/>
              </w:rPr>
              <w:t xml:space="preserve"> Pyro4.79, Uber AI labs (pyro.ai)</w:t>
            </w:r>
            <w:r>
              <w:rPr>
                <w:lang w:val="en-US"/>
              </w:rPr>
              <w:t xml:space="preserve"> </w:t>
            </w:r>
            <w:r w:rsidR="001B6EB7">
              <w:rPr>
                <w:lang w:val="en-US"/>
              </w:rPr>
              <w:t>that directly regresses across special coordinates</w:t>
            </w:r>
            <w:r w:rsidR="0082020B">
              <w:rPr>
                <w:lang w:val="en-US"/>
              </w:rPr>
              <w:t xml:space="preserve"> (specific landmarks)</w:t>
            </w:r>
            <w:r w:rsidR="001B6EB7">
              <w:rPr>
                <w:lang w:val="en-US"/>
              </w:rPr>
              <w:t xml:space="preserve"> </w:t>
            </w:r>
            <w:proofErr w:type="gramStart"/>
            <w:r w:rsidR="001B6EB7">
              <w:rPr>
                <w:lang w:val="en-US"/>
              </w:rPr>
              <w:t>was used</w:t>
            </w:r>
            <w:proofErr w:type="gramEnd"/>
            <w:r w:rsidR="001B6EB7">
              <w:rPr>
                <w:lang w:val="en-US"/>
              </w:rPr>
              <w:t>.</w:t>
            </w:r>
          </w:p>
          <w:p w14:paraId="63C08FBF" w14:textId="22C272FE" w:rsidR="008C795E" w:rsidRDefault="000476BC" w:rsidP="00B56162">
            <w:pPr>
              <w:rPr>
                <w:lang w:val="en-US"/>
              </w:rPr>
            </w:pPr>
            <w:r>
              <w:rPr>
                <w:lang w:val="en-US"/>
              </w:rPr>
              <w:t xml:space="preserve">To reduce the </w:t>
            </w:r>
            <w:r w:rsidR="008C795E">
              <w:rPr>
                <w:lang w:val="en-US"/>
              </w:rPr>
              <w:t xml:space="preserve">memory requirement and the training time, images </w:t>
            </w:r>
            <w:proofErr w:type="gramStart"/>
            <w:r w:rsidR="008C795E">
              <w:rPr>
                <w:lang w:val="en-US"/>
              </w:rPr>
              <w:t>were cropped</w:t>
            </w:r>
            <w:proofErr w:type="gramEnd"/>
            <w:r w:rsidR="008C795E">
              <w:rPr>
                <w:lang w:val="en-US"/>
              </w:rPr>
              <w:t xml:space="preserve"> down.</w:t>
            </w:r>
          </w:p>
        </w:tc>
      </w:tr>
    </w:tbl>
    <w:p w14:paraId="42EEBAD1" w14:textId="3742539F" w:rsidR="00A931E0" w:rsidRPr="00A931E0" w:rsidRDefault="001E4C9D" w:rsidP="005348F1">
      <w:pPr>
        <w:rPr>
          <w:lang w:val="en-US"/>
        </w:rPr>
      </w:pPr>
      <w:bookmarkStart w:id="0" w:name="_GoBack"/>
      <w:bookmarkEnd w:id="0"/>
      <w:proofErr w:type="spellStart"/>
      <w:proofErr w:type="gramStart"/>
      <w:r>
        <w:rPr>
          <w:lang w:val="en-US"/>
        </w:rPr>
        <w:t>mPTA</w:t>
      </w:r>
      <w:proofErr w:type="spellEnd"/>
      <w:proofErr w:type="gramEnd"/>
      <w:r>
        <w:rPr>
          <w:lang w:val="en-US"/>
        </w:rPr>
        <w:t xml:space="preserve">: Angle between the mechanical axis of the tibia and the </w:t>
      </w:r>
      <w:proofErr w:type="spellStart"/>
      <w:r>
        <w:rPr>
          <w:lang w:val="en-US"/>
        </w:rPr>
        <w:t>tibial</w:t>
      </w:r>
      <w:proofErr w:type="spellEnd"/>
      <w:r>
        <w:rPr>
          <w:lang w:val="en-US"/>
        </w:rPr>
        <w:t xml:space="preserve"> plateau knee joint line measured medially; </w:t>
      </w:r>
      <w:proofErr w:type="spellStart"/>
      <w:r>
        <w:rPr>
          <w:lang w:val="en-US"/>
        </w:rPr>
        <w:t>mLDFA</w:t>
      </w:r>
      <w:proofErr w:type="spellEnd"/>
      <w:r>
        <w:rPr>
          <w:lang w:val="en-US"/>
        </w:rPr>
        <w:t xml:space="preserve">: angle between the femoral mechanical axis and the femoral joint line measured laterally. </w:t>
      </w:r>
      <w:proofErr w:type="spellStart"/>
      <w:proofErr w:type="gramStart"/>
      <w:r>
        <w:rPr>
          <w:lang w:val="en-US"/>
        </w:rPr>
        <w:t>mLDTA</w:t>
      </w:r>
      <w:proofErr w:type="spellEnd"/>
      <w:r>
        <w:rPr>
          <w:lang w:val="en-US"/>
        </w:rPr>
        <w:t xml:space="preserve">: angle between the </w:t>
      </w:r>
      <w:proofErr w:type="spellStart"/>
      <w:r>
        <w:rPr>
          <w:lang w:val="en-US"/>
        </w:rPr>
        <w:t>tibial</w:t>
      </w:r>
      <w:proofErr w:type="spellEnd"/>
      <w:r>
        <w:rPr>
          <w:lang w:val="en-US"/>
        </w:rPr>
        <w:t xml:space="preserve"> mechanical axis and the </w:t>
      </w:r>
      <w:proofErr w:type="spellStart"/>
      <w:r>
        <w:rPr>
          <w:lang w:val="en-US"/>
        </w:rPr>
        <w:t>tibial</w:t>
      </w:r>
      <w:proofErr w:type="spellEnd"/>
      <w:r>
        <w:rPr>
          <w:lang w:val="en-US"/>
        </w:rPr>
        <w:t xml:space="preserve"> plafond measured laterally</w:t>
      </w:r>
      <w:r w:rsidR="006C4B5E">
        <w:rPr>
          <w:lang w:val="en-US"/>
        </w:rPr>
        <w:t xml:space="preserve">; CNN: convoluted neural network; DICOM: </w:t>
      </w:r>
      <w:r w:rsidR="006C4B5E" w:rsidRPr="006C4B5E">
        <w:rPr>
          <w:lang w:val="en-US"/>
        </w:rPr>
        <w:t>digital imaging and communications in medicine</w:t>
      </w:r>
      <w:r w:rsidR="000E7742">
        <w:rPr>
          <w:lang w:val="en-US"/>
        </w:rPr>
        <w:t>; OAI: osteoarthritis initiative ;</w:t>
      </w:r>
      <w:r w:rsidR="00EB7452">
        <w:rPr>
          <w:lang w:val="en-US"/>
        </w:rPr>
        <w:t xml:space="preserve"> HKA: hip knee angle;</w:t>
      </w:r>
      <w:r w:rsidR="00244794">
        <w:rPr>
          <w:lang w:val="en-US"/>
        </w:rPr>
        <w:t xml:space="preserve"> </w:t>
      </w:r>
      <w:r w:rsidR="005A5BAD">
        <w:rPr>
          <w:lang w:val="en-US"/>
        </w:rPr>
        <w:t>MOST: Multicenter Osteoarthritis Study</w:t>
      </w:r>
      <w:r w:rsidR="00E37B3D">
        <w:rPr>
          <w:lang w:val="en-US"/>
        </w:rPr>
        <w:t>; CHECK: Cohort Hip and Cohort Knee study;</w:t>
      </w:r>
      <w:r w:rsidR="00AC158C">
        <w:rPr>
          <w:lang w:val="en-US"/>
        </w:rPr>
        <w:t xml:space="preserve"> DFO: distal femoral osteotomy; HTO: high </w:t>
      </w:r>
      <w:proofErr w:type="spellStart"/>
      <w:r w:rsidR="00AC158C">
        <w:rPr>
          <w:lang w:val="en-US"/>
        </w:rPr>
        <w:t>tibial</w:t>
      </w:r>
      <w:proofErr w:type="spellEnd"/>
      <w:r w:rsidR="00AC158C">
        <w:rPr>
          <w:lang w:val="en-US"/>
        </w:rPr>
        <w:t xml:space="preserve"> osteotomy</w:t>
      </w:r>
      <w:r w:rsidR="003D127C">
        <w:rPr>
          <w:lang w:val="en-US"/>
        </w:rPr>
        <w:t>; ROI: region of interest;</w:t>
      </w:r>
      <w:r w:rsidR="007D766F">
        <w:rPr>
          <w:lang w:val="en-US"/>
        </w:rPr>
        <w:t xml:space="preserve"> MAD: mechanical axis deviation; </w:t>
      </w:r>
      <w:proofErr w:type="spellStart"/>
      <w:r w:rsidR="007D766F">
        <w:rPr>
          <w:lang w:val="en-US"/>
        </w:rPr>
        <w:t>mJLCA</w:t>
      </w:r>
      <w:proofErr w:type="spellEnd"/>
      <w:r w:rsidR="007D766F">
        <w:rPr>
          <w:lang w:val="en-US"/>
        </w:rPr>
        <w:t xml:space="preserve">: </w:t>
      </w:r>
      <w:r w:rsidR="00AE54F0">
        <w:rPr>
          <w:lang w:val="en-US"/>
        </w:rPr>
        <w:t xml:space="preserve">joint line convergence angle; </w:t>
      </w:r>
      <w:proofErr w:type="spellStart"/>
      <w:r w:rsidR="00AE54F0">
        <w:rPr>
          <w:lang w:val="en-US"/>
        </w:rPr>
        <w:t>mTFA</w:t>
      </w:r>
      <w:proofErr w:type="spellEnd"/>
      <w:r w:rsidR="00AE54F0">
        <w:rPr>
          <w:lang w:val="en-US"/>
        </w:rPr>
        <w:t xml:space="preserve">: mechanical </w:t>
      </w:r>
      <w:proofErr w:type="spellStart"/>
      <w:r w:rsidR="00AE54F0">
        <w:rPr>
          <w:lang w:val="en-US"/>
        </w:rPr>
        <w:t>tibio</w:t>
      </w:r>
      <w:r w:rsidR="007E390B">
        <w:rPr>
          <w:lang w:val="en-US"/>
        </w:rPr>
        <w:t>femoral</w:t>
      </w:r>
      <w:proofErr w:type="spellEnd"/>
      <w:r w:rsidR="007E390B">
        <w:rPr>
          <w:lang w:val="en-US"/>
        </w:rPr>
        <w:t xml:space="preserve"> angle; </w:t>
      </w:r>
      <w:proofErr w:type="spellStart"/>
      <w:r w:rsidR="007E390B">
        <w:rPr>
          <w:lang w:val="en-US"/>
        </w:rPr>
        <w:t>aMPFA</w:t>
      </w:r>
      <w:proofErr w:type="spellEnd"/>
      <w:r w:rsidR="007E390B">
        <w:rPr>
          <w:lang w:val="en-US"/>
        </w:rPr>
        <w:t>: anatomical medial proximal femo</w:t>
      </w:r>
      <w:r w:rsidR="006E52AF">
        <w:rPr>
          <w:lang w:val="en-US"/>
        </w:rPr>
        <w:t xml:space="preserve">ral angle; </w:t>
      </w:r>
      <w:proofErr w:type="spellStart"/>
      <w:r w:rsidR="006E52AF">
        <w:rPr>
          <w:lang w:val="en-US"/>
        </w:rPr>
        <w:t>aLDFA</w:t>
      </w:r>
      <w:proofErr w:type="spellEnd"/>
      <w:r w:rsidR="006E52AF">
        <w:rPr>
          <w:lang w:val="en-US"/>
        </w:rPr>
        <w:t xml:space="preserve">: anatomic lateral distal femoral angle; </w:t>
      </w:r>
      <w:r w:rsidR="00A402B7">
        <w:rPr>
          <w:lang w:val="en-US"/>
        </w:rPr>
        <w:t xml:space="preserve">NSA: neck shaft angle; </w:t>
      </w:r>
      <w:proofErr w:type="spellStart"/>
      <w:r w:rsidR="00D97780">
        <w:rPr>
          <w:lang w:val="en-US"/>
        </w:rPr>
        <w:t>aMPTA</w:t>
      </w:r>
      <w:proofErr w:type="spellEnd"/>
      <w:r w:rsidR="00D97780">
        <w:rPr>
          <w:lang w:val="en-US"/>
        </w:rPr>
        <w:t xml:space="preserve">: anatomical medial proximal </w:t>
      </w:r>
      <w:proofErr w:type="spellStart"/>
      <w:r w:rsidR="00D97780">
        <w:rPr>
          <w:lang w:val="en-US"/>
        </w:rPr>
        <w:t>tibial</w:t>
      </w:r>
      <w:proofErr w:type="spellEnd"/>
      <w:r w:rsidR="00D97780">
        <w:rPr>
          <w:lang w:val="en-US"/>
        </w:rPr>
        <w:t xml:space="preserve"> angle; </w:t>
      </w:r>
      <w:proofErr w:type="spellStart"/>
      <w:r w:rsidR="00D97780">
        <w:rPr>
          <w:lang w:val="en-US"/>
        </w:rPr>
        <w:t>aLDFA</w:t>
      </w:r>
      <w:proofErr w:type="spellEnd"/>
      <w:r w:rsidR="00D97780">
        <w:rPr>
          <w:lang w:val="en-US"/>
        </w:rPr>
        <w:t xml:space="preserve">: anatomic </w:t>
      </w:r>
      <w:r w:rsidR="00332D70">
        <w:rPr>
          <w:lang w:val="en-US"/>
        </w:rPr>
        <w:t xml:space="preserve">lateral distal femoral angle; </w:t>
      </w:r>
      <w:proofErr w:type="spellStart"/>
      <w:r w:rsidR="00332D70">
        <w:rPr>
          <w:lang w:val="en-US"/>
        </w:rPr>
        <w:t>aTFA</w:t>
      </w:r>
      <w:proofErr w:type="spellEnd"/>
      <w:r w:rsidR="00332D70">
        <w:rPr>
          <w:lang w:val="en-US"/>
        </w:rPr>
        <w:t xml:space="preserve">: Anatomical </w:t>
      </w:r>
      <w:proofErr w:type="spellStart"/>
      <w:r w:rsidR="00332D70">
        <w:rPr>
          <w:lang w:val="en-US"/>
        </w:rPr>
        <w:t>tibifemoral</w:t>
      </w:r>
      <w:proofErr w:type="spellEnd"/>
      <w:r w:rsidR="00332D70">
        <w:rPr>
          <w:lang w:val="en-US"/>
        </w:rPr>
        <w:t xml:space="preserve"> angle</w:t>
      </w:r>
      <w:proofErr w:type="gramEnd"/>
    </w:p>
    <w:p w14:paraId="4C027ABB" w14:textId="5B81C315" w:rsidR="00A931E0" w:rsidRPr="00A931E0" w:rsidRDefault="00A931E0" w:rsidP="00A931E0">
      <w:pPr>
        <w:rPr>
          <w:lang w:val="en-US"/>
        </w:rPr>
      </w:pPr>
    </w:p>
    <w:p w14:paraId="7B0C6371" w14:textId="77777777" w:rsidR="00823493" w:rsidRPr="00B23F77" w:rsidRDefault="00823493">
      <w:pPr>
        <w:rPr>
          <w:lang w:val="en-US"/>
        </w:rPr>
      </w:pPr>
    </w:p>
    <w:sectPr w:rsidR="00823493" w:rsidRPr="00B23F77" w:rsidSect="00FA6B2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84FD2"/>
    <w:multiLevelType w:val="hybridMultilevel"/>
    <w:tmpl w:val="C504AA9C"/>
    <w:lvl w:ilvl="0" w:tplc="FC6EB3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472E1"/>
    <w:multiLevelType w:val="hybridMultilevel"/>
    <w:tmpl w:val="54BE62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A2C22"/>
    <w:multiLevelType w:val="hybridMultilevel"/>
    <w:tmpl w:val="222AFC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B4270"/>
    <w:multiLevelType w:val="hybridMultilevel"/>
    <w:tmpl w:val="5E183A3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35FA8"/>
    <w:multiLevelType w:val="hybridMultilevel"/>
    <w:tmpl w:val="5D7273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A82951"/>
    <w:multiLevelType w:val="hybridMultilevel"/>
    <w:tmpl w:val="12A462A6"/>
    <w:lvl w:ilvl="0" w:tplc="CB46C8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776F76"/>
    <w:multiLevelType w:val="hybridMultilevel"/>
    <w:tmpl w:val="041018C6"/>
    <w:lvl w:ilvl="0" w:tplc="6780F4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793869"/>
    <w:multiLevelType w:val="hybridMultilevel"/>
    <w:tmpl w:val="579A1A48"/>
    <w:lvl w:ilvl="0" w:tplc="F198FE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AC5228"/>
    <w:multiLevelType w:val="hybridMultilevel"/>
    <w:tmpl w:val="132CEC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35426"/>
    <w:multiLevelType w:val="hybridMultilevel"/>
    <w:tmpl w:val="9B988B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670E06"/>
    <w:multiLevelType w:val="hybridMultilevel"/>
    <w:tmpl w:val="673CC0AC"/>
    <w:lvl w:ilvl="0" w:tplc="4E00B00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667CA"/>
    <w:multiLevelType w:val="hybridMultilevel"/>
    <w:tmpl w:val="BBFE80E0"/>
    <w:lvl w:ilvl="0" w:tplc="6AEEAF18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8413C"/>
    <w:multiLevelType w:val="hybridMultilevel"/>
    <w:tmpl w:val="9F0C2E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492E39"/>
    <w:multiLevelType w:val="hybridMultilevel"/>
    <w:tmpl w:val="6AACBE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887B37"/>
    <w:multiLevelType w:val="hybridMultilevel"/>
    <w:tmpl w:val="D4CE5EA8"/>
    <w:lvl w:ilvl="0" w:tplc="2D50D1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E00920"/>
    <w:multiLevelType w:val="hybridMultilevel"/>
    <w:tmpl w:val="6D2A4C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614CCE"/>
    <w:multiLevelType w:val="hybridMultilevel"/>
    <w:tmpl w:val="14D48804"/>
    <w:lvl w:ilvl="0" w:tplc="A254DC3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721C4F"/>
    <w:multiLevelType w:val="hybridMultilevel"/>
    <w:tmpl w:val="AC62B9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7D60B2"/>
    <w:multiLevelType w:val="hybridMultilevel"/>
    <w:tmpl w:val="A0F8D2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D45A25"/>
    <w:multiLevelType w:val="hybridMultilevel"/>
    <w:tmpl w:val="90C65E3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C731CA"/>
    <w:multiLevelType w:val="hybridMultilevel"/>
    <w:tmpl w:val="68C2477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3F3F9C"/>
    <w:multiLevelType w:val="hybridMultilevel"/>
    <w:tmpl w:val="83F01B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B61127"/>
    <w:multiLevelType w:val="hybridMultilevel"/>
    <w:tmpl w:val="E09A3376"/>
    <w:lvl w:ilvl="0" w:tplc="D7F211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DFB54B2"/>
    <w:multiLevelType w:val="hybridMultilevel"/>
    <w:tmpl w:val="162CD7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2D6CD8"/>
    <w:multiLevelType w:val="hybridMultilevel"/>
    <w:tmpl w:val="82A46CDC"/>
    <w:lvl w:ilvl="0" w:tplc="3746C9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2E6DE3"/>
    <w:multiLevelType w:val="hybridMultilevel"/>
    <w:tmpl w:val="F3FEEA8C"/>
    <w:lvl w:ilvl="0" w:tplc="C67AD4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E7B151A"/>
    <w:multiLevelType w:val="hybridMultilevel"/>
    <w:tmpl w:val="400092E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EA7FD8"/>
    <w:multiLevelType w:val="hybridMultilevel"/>
    <w:tmpl w:val="2CAE77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180EFB"/>
    <w:multiLevelType w:val="hybridMultilevel"/>
    <w:tmpl w:val="A1A6DC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3719C2"/>
    <w:multiLevelType w:val="hybridMultilevel"/>
    <w:tmpl w:val="9DE860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0A2F06"/>
    <w:multiLevelType w:val="hybridMultilevel"/>
    <w:tmpl w:val="BCE4F528"/>
    <w:lvl w:ilvl="0" w:tplc="4F4C8CDE">
      <w:start w:val="1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A46DF"/>
    <w:multiLevelType w:val="hybridMultilevel"/>
    <w:tmpl w:val="872ADFF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3639C1"/>
    <w:multiLevelType w:val="hybridMultilevel"/>
    <w:tmpl w:val="0AF6F124"/>
    <w:lvl w:ilvl="0" w:tplc="3E3AC2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44B5FF3"/>
    <w:multiLevelType w:val="hybridMultilevel"/>
    <w:tmpl w:val="6BCC05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FC4029"/>
    <w:multiLevelType w:val="hybridMultilevel"/>
    <w:tmpl w:val="50FAF2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870337"/>
    <w:multiLevelType w:val="hybridMultilevel"/>
    <w:tmpl w:val="A40615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64E8B"/>
    <w:multiLevelType w:val="hybridMultilevel"/>
    <w:tmpl w:val="0DACEF26"/>
    <w:lvl w:ilvl="0" w:tplc="77FED7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8C0AB8"/>
    <w:multiLevelType w:val="hybridMultilevel"/>
    <w:tmpl w:val="CD9EACC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D0136B"/>
    <w:multiLevelType w:val="hybridMultilevel"/>
    <w:tmpl w:val="A89850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F2784E"/>
    <w:multiLevelType w:val="hybridMultilevel"/>
    <w:tmpl w:val="DABE3F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FF396F"/>
    <w:multiLevelType w:val="hybridMultilevel"/>
    <w:tmpl w:val="24308DBA"/>
    <w:lvl w:ilvl="0" w:tplc="FBC084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D1626CD"/>
    <w:multiLevelType w:val="hybridMultilevel"/>
    <w:tmpl w:val="00AACC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6637F9"/>
    <w:multiLevelType w:val="hybridMultilevel"/>
    <w:tmpl w:val="2CB8ED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24594D"/>
    <w:multiLevelType w:val="hybridMultilevel"/>
    <w:tmpl w:val="40D8FEFE"/>
    <w:lvl w:ilvl="0" w:tplc="298E7C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7C3983"/>
    <w:multiLevelType w:val="hybridMultilevel"/>
    <w:tmpl w:val="410E4A48"/>
    <w:lvl w:ilvl="0" w:tplc="15DC06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827FEC"/>
    <w:multiLevelType w:val="hybridMultilevel"/>
    <w:tmpl w:val="EA926ECE"/>
    <w:lvl w:ilvl="0" w:tplc="45C636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4AB1F22"/>
    <w:multiLevelType w:val="hybridMultilevel"/>
    <w:tmpl w:val="F48401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A22D13"/>
    <w:multiLevelType w:val="hybridMultilevel"/>
    <w:tmpl w:val="8F4A846A"/>
    <w:lvl w:ilvl="0" w:tplc="6B16BB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DFC05D8"/>
    <w:multiLevelType w:val="hybridMultilevel"/>
    <w:tmpl w:val="9842A6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506A45"/>
    <w:multiLevelType w:val="hybridMultilevel"/>
    <w:tmpl w:val="B82CE974"/>
    <w:lvl w:ilvl="0" w:tplc="B4A6E2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30"/>
  </w:num>
  <w:num w:numId="3">
    <w:abstractNumId w:val="23"/>
  </w:num>
  <w:num w:numId="4">
    <w:abstractNumId w:val="31"/>
  </w:num>
  <w:num w:numId="5">
    <w:abstractNumId w:val="37"/>
  </w:num>
  <w:num w:numId="6">
    <w:abstractNumId w:val="35"/>
  </w:num>
  <w:num w:numId="7">
    <w:abstractNumId w:val="40"/>
  </w:num>
  <w:num w:numId="8">
    <w:abstractNumId w:val="15"/>
  </w:num>
  <w:num w:numId="9">
    <w:abstractNumId w:val="14"/>
  </w:num>
  <w:num w:numId="10">
    <w:abstractNumId w:val="0"/>
  </w:num>
  <w:num w:numId="11">
    <w:abstractNumId w:val="17"/>
  </w:num>
  <w:num w:numId="12">
    <w:abstractNumId w:val="33"/>
  </w:num>
  <w:num w:numId="13">
    <w:abstractNumId w:val="36"/>
  </w:num>
  <w:num w:numId="14">
    <w:abstractNumId w:val="22"/>
  </w:num>
  <w:num w:numId="15">
    <w:abstractNumId w:val="27"/>
  </w:num>
  <w:num w:numId="16">
    <w:abstractNumId w:val="39"/>
  </w:num>
  <w:num w:numId="17">
    <w:abstractNumId w:val="32"/>
  </w:num>
  <w:num w:numId="18">
    <w:abstractNumId w:val="12"/>
  </w:num>
  <w:num w:numId="19">
    <w:abstractNumId w:val="42"/>
  </w:num>
  <w:num w:numId="20">
    <w:abstractNumId w:val="10"/>
  </w:num>
  <w:num w:numId="21">
    <w:abstractNumId w:val="48"/>
  </w:num>
  <w:num w:numId="22">
    <w:abstractNumId w:val="9"/>
  </w:num>
  <w:num w:numId="23">
    <w:abstractNumId w:val="8"/>
  </w:num>
  <w:num w:numId="24">
    <w:abstractNumId w:val="46"/>
  </w:num>
  <w:num w:numId="25">
    <w:abstractNumId w:val="6"/>
  </w:num>
  <w:num w:numId="26">
    <w:abstractNumId w:val="21"/>
  </w:num>
  <w:num w:numId="27">
    <w:abstractNumId w:val="1"/>
  </w:num>
  <w:num w:numId="28">
    <w:abstractNumId w:val="3"/>
  </w:num>
  <w:num w:numId="29">
    <w:abstractNumId w:val="38"/>
  </w:num>
  <w:num w:numId="30">
    <w:abstractNumId w:val="16"/>
  </w:num>
  <w:num w:numId="31">
    <w:abstractNumId w:val="43"/>
  </w:num>
  <w:num w:numId="32">
    <w:abstractNumId w:val="41"/>
  </w:num>
  <w:num w:numId="33">
    <w:abstractNumId w:val="34"/>
  </w:num>
  <w:num w:numId="34">
    <w:abstractNumId w:val="25"/>
  </w:num>
  <w:num w:numId="35">
    <w:abstractNumId w:val="18"/>
  </w:num>
  <w:num w:numId="36">
    <w:abstractNumId w:val="26"/>
  </w:num>
  <w:num w:numId="37">
    <w:abstractNumId w:val="7"/>
  </w:num>
  <w:num w:numId="38">
    <w:abstractNumId w:val="24"/>
  </w:num>
  <w:num w:numId="39">
    <w:abstractNumId w:val="20"/>
  </w:num>
  <w:num w:numId="40">
    <w:abstractNumId w:val="28"/>
  </w:num>
  <w:num w:numId="41">
    <w:abstractNumId w:val="13"/>
  </w:num>
  <w:num w:numId="42">
    <w:abstractNumId w:val="49"/>
  </w:num>
  <w:num w:numId="43">
    <w:abstractNumId w:val="2"/>
  </w:num>
  <w:num w:numId="44">
    <w:abstractNumId w:val="29"/>
  </w:num>
  <w:num w:numId="45">
    <w:abstractNumId w:val="44"/>
  </w:num>
  <w:num w:numId="46">
    <w:abstractNumId w:val="47"/>
  </w:num>
  <w:num w:numId="47">
    <w:abstractNumId w:val="19"/>
  </w:num>
  <w:num w:numId="48">
    <w:abstractNumId w:val="4"/>
  </w:num>
  <w:num w:numId="49">
    <w:abstractNumId w:val="45"/>
  </w:num>
  <w:num w:numId="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F77"/>
    <w:rsid w:val="00004562"/>
    <w:rsid w:val="00015C1D"/>
    <w:rsid w:val="00022984"/>
    <w:rsid w:val="000322AF"/>
    <w:rsid w:val="000476BC"/>
    <w:rsid w:val="00081BBC"/>
    <w:rsid w:val="000A4BB6"/>
    <w:rsid w:val="000A60E8"/>
    <w:rsid w:val="000C3287"/>
    <w:rsid w:val="000E5E74"/>
    <w:rsid w:val="000E7742"/>
    <w:rsid w:val="00100B43"/>
    <w:rsid w:val="0010209C"/>
    <w:rsid w:val="00110E2E"/>
    <w:rsid w:val="00114A30"/>
    <w:rsid w:val="0012123B"/>
    <w:rsid w:val="001244B9"/>
    <w:rsid w:val="0013641E"/>
    <w:rsid w:val="00143BE6"/>
    <w:rsid w:val="001535B8"/>
    <w:rsid w:val="0016489C"/>
    <w:rsid w:val="001651C0"/>
    <w:rsid w:val="00177DC4"/>
    <w:rsid w:val="001B6EB7"/>
    <w:rsid w:val="001C1803"/>
    <w:rsid w:val="001C4A7A"/>
    <w:rsid w:val="001C6E96"/>
    <w:rsid w:val="001E4C9D"/>
    <w:rsid w:val="001F546A"/>
    <w:rsid w:val="00212B6C"/>
    <w:rsid w:val="0022469A"/>
    <w:rsid w:val="00225815"/>
    <w:rsid w:val="0023192A"/>
    <w:rsid w:val="0023287D"/>
    <w:rsid w:val="00243CF5"/>
    <w:rsid w:val="00244794"/>
    <w:rsid w:val="00247FB4"/>
    <w:rsid w:val="002656E1"/>
    <w:rsid w:val="0026726B"/>
    <w:rsid w:val="002772A8"/>
    <w:rsid w:val="00285B07"/>
    <w:rsid w:val="002E4CDA"/>
    <w:rsid w:val="00314375"/>
    <w:rsid w:val="0032080C"/>
    <w:rsid w:val="0032253E"/>
    <w:rsid w:val="00332D70"/>
    <w:rsid w:val="00337901"/>
    <w:rsid w:val="00345A43"/>
    <w:rsid w:val="003657AA"/>
    <w:rsid w:val="00365D6E"/>
    <w:rsid w:val="00394ED0"/>
    <w:rsid w:val="003A185F"/>
    <w:rsid w:val="003A39F8"/>
    <w:rsid w:val="003B53E3"/>
    <w:rsid w:val="003C3992"/>
    <w:rsid w:val="003D127C"/>
    <w:rsid w:val="003D3B03"/>
    <w:rsid w:val="003E4B68"/>
    <w:rsid w:val="00404D17"/>
    <w:rsid w:val="00406262"/>
    <w:rsid w:val="00406CCC"/>
    <w:rsid w:val="0041375E"/>
    <w:rsid w:val="004247C8"/>
    <w:rsid w:val="004267A3"/>
    <w:rsid w:val="00427161"/>
    <w:rsid w:val="00441A45"/>
    <w:rsid w:val="004502CF"/>
    <w:rsid w:val="0045521E"/>
    <w:rsid w:val="004737BC"/>
    <w:rsid w:val="00485C15"/>
    <w:rsid w:val="00486645"/>
    <w:rsid w:val="00490ED3"/>
    <w:rsid w:val="004C105D"/>
    <w:rsid w:val="004C34E2"/>
    <w:rsid w:val="004C719F"/>
    <w:rsid w:val="004F051F"/>
    <w:rsid w:val="00502281"/>
    <w:rsid w:val="00511FA8"/>
    <w:rsid w:val="005128A7"/>
    <w:rsid w:val="005211E8"/>
    <w:rsid w:val="00524822"/>
    <w:rsid w:val="005348F1"/>
    <w:rsid w:val="005533A0"/>
    <w:rsid w:val="00564505"/>
    <w:rsid w:val="005830A0"/>
    <w:rsid w:val="005855B5"/>
    <w:rsid w:val="00586BE8"/>
    <w:rsid w:val="005A1DE9"/>
    <w:rsid w:val="005A30C6"/>
    <w:rsid w:val="005A5BAD"/>
    <w:rsid w:val="005A5F14"/>
    <w:rsid w:val="005C63F1"/>
    <w:rsid w:val="005C72B9"/>
    <w:rsid w:val="005D65F1"/>
    <w:rsid w:val="006029AB"/>
    <w:rsid w:val="0060325A"/>
    <w:rsid w:val="006074AF"/>
    <w:rsid w:val="00613DCB"/>
    <w:rsid w:val="00615AE8"/>
    <w:rsid w:val="006242ED"/>
    <w:rsid w:val="006354E3"/>
    <w:rsid w:val="00673F6D"/>
    <w:rsid w:val="006762A4"/>
    <w:rsid w:val="00677216"/>
    <w:rsid w:val="0068569E"/>
    <w:rsid w:val="00692131"/>
    <w:rsid w:val="00696C25"/>
    <w:rsid w:val="006B27B8"/>
    <w:rsid w:val="006C37FF"/>
    <w:rsid w:val="006C4B5E"/>
    <w:rsid w:val="006E363F"/>
    <w:rsid w:val="006E52AF"/>
    <w:rsid w:val="007056AD"/>
    <w:rsid w:val="00706D84"/>
    <w:rsid w:val="00712DF1"/>
    <w:rsid w:val="00714C32"/>
    <w:rsid w:val="00725084"/>
    <w:rsid w:val="007270AC"/>
    <w:rsid w:val="00727F24"/>
    <w:rsid w:val="0073238F"/>
    <w:rsid w:val="00751642"/>
    <w:rsid w:val="00760D28"/>
    <w:rsid w:val="007644DD"/>
    <w:rsid w:val="0077364E"/>
    <w:rsid w:val="00785D3B"/>
    <w:rsid w:val="00792058"/>
    <w:rsid w:val="0079382A"/>
    <w:rsid w:val="007A2E20"/>
    <w:rsid w:val="007B0D20"/>
    <w:rsid w:val="007B4A4F"/>
    <w:rsid w:val="007D766F"/>
    <w:rsid w:val="007E0CC4"/>
    <w:rsid w:val="007E390B"/>
    <w:rsid w:val="00800EDD"/>
    <w:rsid w:val="0082020B"/>
    <w:rsid w:val="00823493"/>
    <w:rsid w:val="008345A3"/>
    <w:rsid w:val="00840D2B"/>
    <w:rsid w:val="0085407F"/>
    <w:rsid w:val="00854A60"/>
    <w:rsid w:val="00870645"/>
    <w:rsid w:val="00876E63"/>
    <w:rsid w:val="00892B11"/>
    <w:rsid w:val="008B3089"/>
    <w:rsid w:val="008B4804"/>
    <w:rsid w:val="008C5F38"/>
    <w:rsid w:val="008C74CB"/>
    <w:rsid w:val="008C7629"/>
    <w:rsid w:val="008C795E"/>
    <w:rsid w:val="00906A73"/>
    <w:rsid w:val="00915100"/>
    <w:rsid w:val="009338EC"/>
    <w:rsid w:val="0093744B"/>
    <w:rsid w:val="00940353"/>
    <w:rsid w:val="0094065D"/>
    <w:rsid w:val="00942AB8"/>
    <w:rsid w:val="00945862"/>
    <w:rsid w:val="0094610D"/>
    <w:rsid w:val="00961AC1"/>
    <w:rsid w:val="00964017"/>
    <w:rsid w:val="00972CFF"/>
    <w:rsid w:val="00976F8E"/>
    <w:rsid w:val="009C6349"/>
    <w:rsid w:val="009C74AE"/>
    <w:rsid w:val="009F365C"/>
    <w:rsid w:val="00A11153"/>
    <w:rsid w:val="00A15F61"/>
    <w:rsid w:val="00A16E92"/>
    <w:rsid w:val="00A241FB"/>
    <w:rsid w:val="00A272F8"/>
    <w:rsid w:val="00A402B7"/>
    <w:rsid w:val="00A67C4F"/>
    <w:rsid w:val="00A75363"/>
    <w:rsid w:val="00A910D9"/>
    <w:rsid w:val="00A931E0"/>
    <w:rsid w:val="00AA0EEA"/>
    <w:rsid w:val="00AB5105"/>
    <w:rsid w:val="00AC158C"/>
    <w:rsid w:val="00AC608B"/>
    <w:rsid w:val="00AE54F0"/>
    <w:rsid w:val="00AF7FE2"/>
    <w:rsid w:val="00B0629F"/>
    <w:rsid w:val="00B069BB"/>
    <w:rsid w:val="00B23F77"/>
    <w:rsid w:val="00B34884"/>
    <w:rsid w:val="00B36923"/>
    <w:rsid w:val="00B56162"/>
    <w:rsid w:val="00B646B3"/>
    <w:rsid w:val="00B873A1"/>
    <w:rsid w:val="00B927E3"/>
    <w:rsid w:val="00BA296A"/>
    <w:rsid w:val="00BB2638"/>
    <w:rsid w:val="00BC2E62"/>
    <w:rsid w:val="00BC7844"/>
    <w:rsid w:val="00BD4D45"/>
    <w:rsid w:val="00BE44A0"/>
    <w:rsid w:val="00BE5952"/>
    <w:rsid w:val="00BE6571"/>
    <w:rsid w:val="00BF5426"/>
    <w:rsid w:val="00C1470B"/>
    <w:rsid w:val="00C16F06"/>
    <w:rsid w:val="00C24E62"/>
    <w:rsid w:val="00C3634B"/>
    <w:rsid w:val="00C76618"/>
    <w:rsid w:val="00CD467F"/>
    <w:rsid w:val="00CD7642"/>
    <w:rsid w:val="00CF00D9"/>
    <w:rsid w:val="00CF3B37"/>
    <w:rsid w:val="00D30043"/>
    <w:rsid w:val="00D30A96"/>
    <w:rsid w:val="00D420CD"/>
    <w:rsid w:val="00D76B99"/>
    <w:rsid w:val="00D86FD1"/>
    <w:rsid w:val="00D958C9"/>
    <w:rsid w:val="00D97780"/>
    <w:rsid w:val="00DB4D21"/>
    <w:rsid w:val="00DB69D2"/>
    <w:rsid w:val="00DB7B1A"/>
    <w:rsid w:val="00DC17D4"/>
    <w:rsid w:val="00DE3EA7"/>
    <w:rsid w:val="00E147F8"/>
    <w:rsid w:val="00E16540"/>
    <w:rsid w:val="00E22F7D"/>
    <w:rsid w:val="00E37B3D"/>
    <w:rsid w:val="00E64055"/>
    <w:rsid w:val="00E75E99"/>
    <w:rsid w:val="00E76E3C"/>
    <w:rsid w:val="00E87C96"/>
    <w:rsid w:val="00EA666E"/>
    <w:rsid w:val="00EB1878"/>
    <w:rsid w:val="00EB7452"/>
    <w:rsid w:val="00EC0E7F"/>
    <w:rsid w:val="00EC200F"/>
    <w:rsid w:val="00EC588A"/>
    <w:rsid w:val="00ED06B0"/>
    <w:rsid w:val="00EF0534"/>
    <w:rsid w:val="00F1024E"/>
    <w:rsid w:val="00F213CA"/>
    <w:rsid w:val="00F21A93"/>
    <w:rsid w:val="00F27754"/>
    <w:rsid w:val="00F474E4"/>
    <w:rsid w:val="00F52B71"/>
    <w:rsid w:val="00F678BD"/>
    <w:rsid w:val="00F72081"/>
    <w:rsid w:val="00F740E6"/>
    <w:rsid w:val="00F830B0"/>
    <w:rsid w:val="00F960D2"/>
    <w:rsid w:val="00FA5BAE"/>
    <w:rsid w:val="00FA6303"/>
    <w:rsid w:val="00FA6B23"/>
    <w:rsid w:val="00FB17AE"/>
    <w:rsid w:val="00FC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EE9FF"/>
  <w15:chartTrackingRefBased/>
  <w15:docId w15:val="{D1851368-DBC3-41BC-A3FD-EE4D6BF6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3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3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3F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3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3F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3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3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3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3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3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3F7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3F7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3F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3F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3F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3F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3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3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3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3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3F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3F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3F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3F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3F7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23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1</Words>
  <Characters>9965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kam</dc:creator>
  <cp:keywords/>
  <dc:description/>
  <cp:lastModifiedBy>Mikhail Salzmann</cp:lastModifiedBy>
  <cp:revision>220</cp:revision>
  <dcterms:created xsi:type="dcterms:W3CDTF">2024-03-10T11:18:00Z</dcterms:created>
  <dcterms:modified xsi:type="dcterms:W3CDTF">2024-05-08T06:39:00Z</dcterms:modified>
</cp:coreProperties>
</file>